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75F5F" w14:textId="71EACB50" w:rsidR="009F5838" w:rsidRPr="001060EE" w:rsidRDefault="00B667F3" w:rsidP="009F5838">
      <w:pPr>
        <w:rPr>
          <w:rFonts w:ascii="Times New Roman" w:hAnsi="Times New Roman" w:cs="Times New Roman"/>
        </w:rPr>
      </w:pPr>
      <w:r w:rsidRPr="001A239F">
        <w:rPr>
          <w:rFonts w:ascii="Times New Roman" w:hAnsi="Times New Roman" w:cs="Times New Roman"/>
        </w:rPr>
        <w:t xml:space="preserve">Supplementary </w:t>
      </w:r>
      <w:r w:rsidR="00DF7C0D" w:rsidRPr="00DE06A0">
        <w:rPr>
          <w:rFonts w:ascii="Times New Roman" w:hAnsi="Times New Roman" w:cs="Times New Roman"/>
          <w:lang w:val="en-US"/>
        </w:rPr>
        <w:t xml:space="preserve">Figure 1A. </w:t>
      </w:r>
      <w:r w:rsidR="006D59D8" w:rsidRPr="00DE06A0">
        <w:rPr>
          <w:rFonts w:ascii="Times New Roman" w:hAnsi="Times New Roman" w:cs="Times New Roman"/>
          <w:lang w:val="en-US"/>
        </w:rPr>
        <w:t xml:space="preserve">Model showing a mediation role of CAS </w:t>
      </w:r>
      <w:r w:rsidR="008616D3" w:rsidRPr="00DE06A0">
        <w:rPr>
          <w:rFonts w:ascii="Times New Roman" w:hAnsi="Times New Roman" w:cs="Times New Roman"/>
          <w:lang w:val="en-US"/>
        </w:rPr>
        <w:t xml:space="preserve">metacognitive strategies </w:t>
      </w:r>
      <w:r w:rsidR="006D59D8" w:rsidRPr="00DE06A0">
        <w:rPr>
          <w:rFonts w:ascii="Times New Roman" w:hAnsi="Times New Roman" w:cs="Times New Roman"/>
          <w:lang w:val="en-US"/>
        </w:rPr>
        <w:t xml:space="preserve">in the relationship between </w:t>
      </w:r>
      <w:r w:rsidR="003A15EE">
        <w:rPr>
          <w:rFonts w:ascii="Times New Roman" w:hAnsi="Times New Roman" w:cs="Times New Roman"/>
          <w:lang w:val="en-US"/>
        </w:rPr>
        <w:t>MCQ-30</w:t>
      </w:r>
      <w:r w:rsidR="006D59D8" w:rsidRPr="00DE06A0">
        <w:rPr>
          <w:rFonts w:ascii="Times New Roman" w:hAnsi="Times New Roman" w:cs="Times New Roman"/>
          <w:lang w:val="en-US"/>
        </w:rPr>
        <w:t xml:space="preserve"> negative beliefs about worry and FCR status</w:t>
      </w:r>
      <w:r w:rsidR="009F5838" w:rsidRPr="00DE06A0">
        <w:rPr>
          <w:rFonts w:ascii="Times New Roman" w:hAnsi="Times New Roman" w:cs="Times New Roman"/>
          <w:lang w:val="en-US"/>
        </w:rPr>
        <w:t xml:space="preserve"> (</w:t>
      </w:r>
      <w:r w:rsidR="009F5838" w:rsidRPr="001060EE">
        <w:rPr>
          <w:rFonts w:ascii="Times New Roman" w:hAnsi="Times New Roman" w:cs="Times New Roman"/>
        </w:rPr>
        <w:t>non-clinical FCR Vs subclinical/clinical-significant FCR)</w:t>
      </w:r>
    </w:p>
    <w:p w14:paraId="487280ED" w14:textId="77777777" w:rsidR="009F5838" w:rsidRPr="001060EE" w:rsidRDefault="009F5838" w:rsidP="009F5838">
      <w:pPr>
        <w:rPr>
          <w:rFonts w:ascii="Times New Roman" w:hAnsi="Times New Roman" w:cs="Times New Roman"/>
        </w:rPr>
      </w:pPr>
    </w:p>
    <w:p w14:paraId="2D734616" w14:textId="6BC8CD86" w:rsidR="00607B15" w:rsidRPr="00DE06A0" w:rsidRDefault="00607B15">
      <w:pPr>
        <w:rPr>
          <w:rFonts w:ascii="Times New Roman" w:hAnsi="Times New Roman" w:cs="Times New Roman"/>
          <w:lang w:val="en-US"/>
        </w:rPr>
      </w:pPr>
    </w:p>
    <w:p w14:paraId="5A540508" w14:textId="057D27FA" w:rsidR="006D59D8" w:rsidRPr="00DE06A0" w:rsidRDefault="00100DA5">
      <w:pPr>
        <w:rPr>
          <w:rFonts w:ascii="Times New Roman" w:hAnsi="Times New Roman" w:cs="Times New Roman"/>
          <w:lang w:val="en-US"/>
        </w:rPr>
      </w:pP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36470F" wp14:editId="45A2D8A7">
                <wp:simplePos x="0" y="0"/>
                <wp:positionH relativeFrom="column">
                  <wp:posOffset>2037806</wp:posOffset>
                </wp:positionH>
                <wp:positionV relativeFrom="paragraph">
                  <wp:posOffset>1503227</wp:posOffset>
                </wp:positionV>
                <wp:extent cx="2333897" cy="270056"/>
                <wp:effectExtent l="0" t="0" r="15875" b="9525"/>
                <wp:wrapNone/>
                <wp:docPr id="719740118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897" cy="2700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71BE33" w14:textId="0B7A731D" w:rsidR="00100DA5" w:rsidRPr="00DE06A0" w:rsidRDefault="00100DA5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</w:t>
                            </w:r>
                            <w:r w:rsidR="00607B15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90</w:t>
                            </w: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* (without medi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3336470F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60.45pt;margin-top:118.35pt;width:183.75pt;height:2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" fillcolor="white [3201]" strokeweight=".5pt">
                <v:textbox>
                  <w:txbxContent>
                    <w:p w14:paraId="3271BE33" w14:textId="0B7A731D" w:rsidR="00100DA5" w:rsidRPr="00DE06A0" w:rsidRDefault="00100DA5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</w:t>
                      </w:r>
                      <w:r w:rsidR="00607B15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290</w:t>
                      </w: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* (without mediation)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385F4B" wp14:editId="204217A5">
                <wp:simplePos x="0" y="0"/>
                <wp:positionH relativeFrom="column">
                  <wp:posOffset>2037806</wp:posOffset>
                </wp:positionH>
                <wp:positionV relativeFrom="paragraph">
                  <wp:posOffset>2032635</wp:posOffset>
                </wp:positionV>
                <wp:extent cx="2333897" cy="270056"/>
                <wp:effectExtent l="0" t="0" r="15875" b="9525"/>
                <wp:wrapNone/>
                <wp:docPr id="1151959137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897" cy="2700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6063AD" w14:textId="619A7392" w:rsidR="00100DA5" w:rsidRPr="00DE06A0" w:rsidRDefault="00100DA5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428** (with medi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D385F4B" id="_x0000_s1027" type="#_x0000_t202" style="position:absolute;margin-left:160.45pt;margin-top:160.05pt;width:183.75pt;height:21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" fillcolor="white [3201]" strokeweight=".5pt">
                <v:textbox>
                  <w:txbxContent>
                    <w:p w14:paraId="436063AD" w14:textId="619A7392" w:rsidR="00100DA5" w:rsidRPr="00DE06A0" w:rsidRDefault="00100DA5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428** (with mediation)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F48308" wp14:editId="602E592F">
                <wp:simplePos x="0" y="0"/>
                <wp:positionH relativeFrom="column">
                  <wp:posOffset>1349829</wp:posOffset>
                </wp:positionH>
                <wp:positionV relativeFrom="paragraph">
                  <wp:posOffset>856978</wp:posOffset>
                </wp:positionV>
                <wp:extent cx="888183" cy="269875"/>
                <wp:effectExtent l="0" t="0" r="13970" b="9525"/>
                <wp:wrapNone/>
                <wp:docPr id="597519543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183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EEDCE2" w14:textId="170F5C9B" w:rsidR="00382741" w:rsidRPr="00DE06A0" w:rsidRDefault="00A36E3E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.75</w:t>
                            </w:r>
                            <w:r w:rsidR="00414F87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</w:t>
                            </w: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</w:t>
                            </w:r>
                            <w:r w:rsidR="00100DA5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2F48308" id="_x0000_s1028" type="#_x0000_t202" style="position:absolute;margin-left:106.3pt;margin-top:67.5pt;width:69.95pt;height:2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" fillcolor="white [3201]" strokeweight=".5pt">
                <v:textbox>
                  <w:txbxContent>
                    <w:p w14:paraId="26EEDCE2" w14:textId="170F5C9B" w:rsidR="00382741" w:rsidRPr="00DE06A0" w:rsidRDefault="00A36E3E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1.75</w:t>
                      </w:r>
                      <w:r w:rsidR="00414F87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2</w:t>
                      </w: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</w:t>
                      </w:r>
                      <w:r w:rsidR="00100DA5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A36E3E"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B5F3C2" wp14:editId="26420390">
                <wp:simplePos x="0" y="0"/>
                <wp:positionH relativeFrom="column">
                  <wp:posOffset>4180114</wp:posOffset>
                </wp:positionH>
                <wp:positionV relativeFrom="paragraph">
                  <wp:posOffset>822144</wp:posOffset>
                </wp:positionV>
                <wp:extent cx="775063" cy="270056"/>
                <wp:effectExtent l="0" t="0" r="12700" b="9525"/>
                <wp:wrapNone/>
                <wp:docPr id="1905784896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063" cy="2700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5E8011" w14:textId="76E16EB0" w:rsidR="00A36E3E" w:rsidRPr="00DE06A0" w:rsidRDefault="00414F87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080</w:t>
                            </w:r>
                            <w:r w:rsidR="00A36E3E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</w:t>
                            </w: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54B5F3C2" id="_x0000_s1029" type="#_x0000_t202" style="position:absolute;margin-left:329.15pt;margin-top:64.75pt;width:61.05pt;height:2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" fillcolor="white [3201]" strokeweight=".5pt">
                <v:textbox>
                  <w:txbxContent>
                    <w:p w14:paraId="195E8011" w14:textId="76E16EB0" w:rsidR="00A36E3E" w:rsidRPr="00DE06A0" w:rsidRDefault="00414F87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080</w:t>
                      </w:r>
                      <w:r w:rsidR="00A36E3E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</w:t>
                      </w: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639DB"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39F4F2" wp14:editId="3AEA0098">
                <wp:simplePos x="0" y="0"/>
                <wp:positionH relativeFrom="column">
                  <wp:posOffset>1671320</wp:posOffset>
                </wp:positionH>
                <wp:positionV relativeFrom="paragraph">
                  <wp:posOffset>908866</wp:posOffset>
                </wp:positionV>
                <wp:extent cx="801370" cy="844731"/>
                <wp:effectExtent l="0" t="25400" r="24130" b="19050"/>
                <wp:wrapNone/>
                <wp:docPr id="765599690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1370" cy="84473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57E7EB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31.6pt;margin-top:71.55pt;width:63.1pt;height:66.5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" strokecolor="#156082 [3204]" strokeweight=".5pt">
                <v:stroke endarrow="block" joinstyle="miter"/>
              </v:shape>
            </w:pict>
          </mc:Fallback>
        </mc:AlternateContent>
      </w:r>
      <w:r w:rsidR="000639DB"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A6C148" wp14:editId="1456824D">
                <wp:simplePos x="0" y="0"/>
                <wp:positionH relativeFrom="column">
                  <wp:posOffset>2472690</wp:posOffset>
                </wp:positionH>
                <wp:positionV relativeFrom="paragraph">
                  <wp:posOffset>438785</wp:posOffset>
                </wp:positionV>
                <wp:extent cx="1419497" cy="653143"/>
                <wp:effectExtent l="0" t="0" r="15875" b="7620"/>
                <wp:wrapNone/>
                <wp:docPr id="51229502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497" cy="653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FC32BB" w14:textId="489A0F2E" w:rsidR="006D59D8" w:rsidRPr="00DE06A0" w:rsidRDefault="006D59D8" w:rsidP="008616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AS </w:t>
                            </w:r>
                            <w:r w:rsidR="008616D3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etacognitive strate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2A6C148" id="Text Box 2" o:spid="_x0000_s1030" type="#_x0000_t202" style="position:absolute;margin-left:194.7pt;margin-top:34.55pt;width:111.75pt;height:51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" fillcolor="white [3201]" strokeweight=".5pt">
                <v:textbox>
                  <w:txbxContent>
                    <w:p w14:paraId="62FC32BB" w14:textId="489A0F2E" w:rsidR="006D59D8" w:rsidRPr="00DE06A0" w:rsidRDefault="006D59D8" w:rsidP="008616D3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AS </w:t>
                      </w:r>
                      <w:r w:rsidR="008616D3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metacognitive strategies</w:t>
                      </w:r>
                    </w:p>
                  </w:txbxContent>
                </v:textbox>
              </v:shape>
            </w:pict>
          </mc:Fallback>
        </mc:AlternateContent>
      </w:r>
      <w:r w:rsidR="000639DB"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006FB2" wp14:editId="5D97B085">
                <wp:simplePos x="0" y="0"/>
                <wp:positionH relativeFrom="column">
                  <wp:posOffset>1672046</wp:posOffset>
                </wp:positionH>
                <wp:positionV relativeFrom="paragraph">
                  <wp:posOffset>1875881</wp:posOffset>
                </wp:positionV>
                <wp:extent cx="2856320" cy="0"/>
                <wp:effectExtent l="0" t="63500" r="1270" b="63500"/>
                <wp:wrapNone/>
                <wp:docPr id="220618223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63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099A910" id="Straight Arrow Connector 7" o:spid="_x0000_s1026" type="#_x0000_t32" style="position:absolute;margin-left:131.65pt;margin-top:147.7pt;width:224.9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" strokecolor="#156082 [3204]" strokeweight=".5pt">
                <v:stroke endarrow="block" joinstyle="miter"/>
              </v:shape>
            </w:pict>
          </mc:Fallback>
        </mc:AlternateContent>
      </w:r>
      <w:r w:rsidR="007B0B6D"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7677D7" wp14:editId="3883F080">
                <wp:simplePos x="0" y="0"/>
                <wp:positionH relativeFrom="column">
                  <wp:posOffset>3892459</wp:posOffset>
                </wp:positionH>
                <wp:positionV relativeFrom="paragraph">
                  <wp:posOffset>856252</wp:posOffset>
                </wp:positionV>
                <wp:extent cx="635998" cy="767080"/>
                <wp:effectExtent l="0" t="0" r="50165" b="33020"/>
                <wp:wrapNone/>
                <wp:docPr id="848253690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998" cy="767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66077F6" id="Straight Arrow Connector 5" o:spid="_x0000_s1026" type="#_x0000_t32" style="position:absolute;margin-left:306.5pt;margin-top:67.4pt;width:50.1pt;height:60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" strokecolor="#156082 [3204]" strokeweight=".5pt">
                <v:stroke endarrow="block" joinstyle="miter"/>
              </v:shape>
            </w:pict>
          </mc:Fallback>
        </mc:AlternateContent>
      </w:r>
      <w:r w:rsidR="007B0B6D"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67E703" wp14:editId="2A88793A">
                <wp:simplePos x="0" y="0"/>
                <wp:positionH relativeFrom="column">
                  <wp:posOffset>4527550</wp:posOffset>
                </wp:positionH>
                <wp:positionV relativeFrom="paragraph">
                  <wp:posOffset>1204867</wp:posOffset>
                </wp:positionV>
                <wp:extent cx="1358537" cy="800825"/>
                <wp:effectExtent l="0" t="0" r="13335" b="12065"/>
                <wp:wrapNone/>
                <wp:docPr id="110988888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537" cy="80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AA00A1" w14:textId="59454554" w:rsidR="008616D3" w:rsidRPr="00DE06A0" w:rsidRDefault="008616D3" w:rsidP="008616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CR statu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467E703" id="Text Box 3" o:spid="_x0000_s1031" type="#_x0000_t202" style="position:absolute;margin-left:356.5pt;margin-top:94.85pt;width:106.95pt;height:63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" fillcolor="white [3201]" strokeweight=".5pt">
                <v:textbox>
                  <w:txbxContent>
                    <w:p w14:paraId="6BAA00A1" w14:textId="59454554" w:rsidR="008616D3" w:rsidRPr="00DE06A0" w:rsidRDefault="008616D3" w:rsidP="008616D3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CR status </w:t>
                      </w:r>
                    </w:p>
                  </w:txbxContent>
                </v:textbox>
              </v:shape>
            </w:pict>
          </mc:Fallback>
        </mc:AlternateContent>
      </w:r>
      <w:r w:rsidR="007B0B6D"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EDAF79" wp14:editId="77FCE968">
                <wp:simplePos x="0" y="0"/>
                <wp:positionH relativeFrom="column">
                  <wp:posOffset>95885</wp:posOffset>
                </wp:positionH>
                <wp:positionV relativeFrom="paragraph">
                  <wp:posOffset>1238976</wp:posOffset>
                </wp:positionV>
                <wp:extent cx="1576251" cy="775063"/>
                <wp:effectExtent l="0" t="0" r="11430" b="12700"/>
                <wp:wrapNone/>
                <wp:docPr id="18385876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251" cy="7750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A5EFF6" w14:textId="507B3BF3" w:rsidR="006D59D8" w:rsidRPr="00DE06A0" w:rsidRDefault="003A15EE" w:rsidP="006D59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CQ-30</w:t>
                            </w:r>
                            <w:r w:rsidR="006D59D8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negative beliefs about wor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3EDAF7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2" type="#_x0000_t202" style="position:absolute;margin-left:7.55pt;margin-top:97.55pt;width:124.1pt;height:6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" fillcolor="white [3201]" strokeweight=".5pt">
                <v:textbox>
                  <w:txbxContent>
                    <w:p w14:paraId="64A5EFF6" w14:textId="507B3BF3" w:rsidR="006D59D8" w:rsidRPr="00DE06A0" w:rsidRDefault="003A15EE" w:rsidP="006D59D8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MCQ-30</w:t>
                      </w:r>
                      <w:r w:rsidR="006D59D8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negative beliefs about worry</w:t>
                      </w:r>
                    </w:p>
                  </w:txbxContent>
                </v:textbox>
              </v:shape>
            </w:pict>
          </mc:Fallback>
        </mc:AlternateContent>
      </w:r>
    </w:p>
    <w:p w14:paraId="7FF3494C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1847CBE8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0DED9B0A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0B3F188B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450A5E55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3CE3004B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6BFF7274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6772E8D6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4E2F71C5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7F5E1FE3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116EC165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0BA29090" w14:textId="6CAE4219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21DFEBCB" w14:textId="742A9C6F" w:rsidR="00607B15" w:rsidRPr="00DE06A0" w:rsidRDefault="00C63970" w:rsidP="00607B15">
      <w:pPr>
        <w:rPr>
          <w:rFonts w:ascii="Times New Roman" w:hAnsi="Times New Roman" w:cs="Times New Roman"/>
          <w:lang w:val="en-US"/>
        </w:rPr>
      </w:pP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F23D907" wp14:editId="3044F6E0">
                <wp:simplePos x="0" y="0"/>
                <wp:positionH relativeFrom="column">
                  <wp:posOffset>-26126</wp:posOffset>
                </wp:positionH>
                <wp:positionV relativeFrom="paragraph">
                  <wp:posOffset>201204</wp:posOffset>
                </wp:positionV>
                <wp:extent cx="1819910" cy="321582"/>
                <wp:effectExtent l="0" t="0" r="8890" b="8890"/>
                <wp:wrapNone/>
                <wp:docPr id="434681352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910" cy="3215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AC0481" w14:textId="29A6DC3C" w:rsidR="00975C5A" w:rsidRPr="00DE06A0" w:rsidRDefault="00B71E57" w:rsidP="00B71E5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p&lt;0.05; ** p&lt;</w:t>
                            </w:r>
                            <w:r w:rsidR="00C63970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3F23D907" id="Text Box 11" o:spid="_x0000_s1033" type="#_x0000_t202" style="position:absolute;margin-left:-2.05pt;margin-top:15.85pt;width:143.3pt;height:25.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" fillcolor="white [3201]" strokeweight=".5pt">
                <v:textbox>
                  <w:txbxContent>
                    <w:p w14:paraId="71AC0481" w14:textId="29A6DC3C" w:rsidR="00975C5A" w:rsidRPr="00DE06A0" w:rsidRDefault="00B71E57" w:rsidP="00B71E5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p&lt;0.05; ** p&lt;</w:t>
                      </w:r>
                      <w:r w:rsidR="00C63970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01CB20D6" w14:textId="36A15049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60DACE30" w14:textId="2CB6EF82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32AC94EC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332A3B14" w14:textId="77777777" w:rsidR="00E3078B" w:rsidRDefault="00E3078B" w:rsidP="001060EE">
      <w:pPr>
        <w:rPr>
          <w:rFonts w:ascii="Times New Roman" w:hAnsi="Times New Roman" w:cs="Times New Roman"/>
          <w:lang w:val="en-US"/>
        </w:rPr>
      </w:pPr>
    </w:p>
    <w:p w14:paraId="011219B2" w14:textId="64E3460A" w:rsidR="001060EE" w:rsidRPr="001060EE" w:rsidRDefault="00B667F3" w:rsidP="001060EE">
      <w:pPr>
        <w:rPr>
          <w:rFonts w:ascii="Times New Roman" w:hAnsi="Times New Roman" w:cs="Times New Roman"/>
        </w:rPr>
      </w:pPr>
      <w:r w:rsidRPr="001A239F">
        <w:rPr>
          <w:rFonts w:ascii="Times New Roman" w:hAnsi="Times New Roman" w:cs="Times New Roman"/>
        </w:rPr>
        <w:t xml:space="preserve">Supplementary </w:t>
      </w:r>
      <w:r w:rsidR="00607B15" w:rsidRPr="00DE06A0">
        <w:rPr>
          <w:rFonts w:ascii="Times New Roman" w:hAnsi="Times New Roman" w:cs="Times New Roman"/>
          <w:lang w:val="en-US"/>
        </w:rPr>
        <w:t xml:space="preserve">Figure 1B. Model showing a mediation role of CAS metacognitive strategies in the relationship between </w:t>
      </w:r>
      <w:r w:rsidR="003A15EE">
        <w:rPr>
          <w:rFonts w:ascii="Times New Roman" w:hAnsi="Times New Roman" w:cs="Times New Roman"/>
          <w:lang w:val="en-US"/>
        </w:rPr>
        <w:t>MCQ-30</w:t>
      </w:r>
      <w:r w:rsidR="00607B15" w:rsidRPr="00DE06A0">
        <w:rPr>
          <w:rFonts w:ascii="Times New Roman" w:hAnsi="Times New Roman" w:cs="Times New Roman"/>
          <w:lang w:val="en-US"/>
        </w:rPr>
        <w:t xml:space="preserve"> </w:t>
      </w:r>
      <w:r w:rsidR="0020341B" w:rsidRPr="00DE06A0">
        <w:rPr>
          <w:rFonts w:ascii="Times New Roman" w:hAnsi="Times New Roman" w:cs="Times New Roman"/>
          <w:lang w:val="en-US"/>
        </w:rPr>
        <w:t xml:space="preserve">need to control thoughts </w:t>
      </w:r>
      <w:r w:rsidR="00607B15" w:rsidRPr="00DE06A0">
        <w:rPr>
          <w:rFonts w:ascii="Times New Roman" w:hAnsi="Times New Roman" w:cs="Times New Roman"/>
          <w:lang w:val="en-US"/>
        </w:rPr>
        <w:t>and FCR status</w:t>
      </w:r>
      <w:r w:rsidR="001060EE" w:rsidRPr="00DE06A0">
        <w:rPr>
          <w:rFonts w:ascii="Times New Roman" w:hAnsi="Times New Roman" w:cs="Times New Roman"/>
          <w:lang w:val="en-US"/>
        </w:rPr>
        <w:t xml:space="preserve"> (</w:t>
      </w:r>
      <w:r w:rsidR="001060EE" w:rsidRPr="001060EE">
        <w:rPr>
          <w:rFonts w:ascii="Times New Roman" w:hAnsi="Times New Roman" w:cs="Times New Roman"/>
        </w:rPr>
        <w:t>non-clinical FCR Vs subclinical/clinical-significant FCR)</w:t>
      </w:r>
    </w:p>
    <w:p w14:paraId="0BAE5704" w14:textId="2E706375" w:rsidR="00607B15" w:rsidRPr="00DE06A0" w:rsidRDefault="00607B15" w:rsidP="00607B15">
      <w:pPr>
        <w:rPr>
          <w:rFonts w:ascii="Times New Roman" w:hAnsi="Times New Roman" w:cs="Times New Roman"/>
        </w:rPr>
      </w:pPr>
    </w:p>
    <w:p w14:paraId="3A4CE921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4D7AB7E" wp14:editId="10DAE58E">
                <wp:simplePos x="0" y="0"/>
                <wp:positionH relativeFrom="column">
                  <wp:posOffset>2037806</wp:posOffset>
                </wp:positionH>
                <wp:positionV relativeFrom="paragraph">
                  <wp:posOffset>1503227</wp:posOffset>
                </wp:positionV>
                <wp:extent cx="2333897" cy="270056"/>
                <wp:effectExtent l="0" t="0" r="15875" b="9525"/>
                <wp:wrapNone/>
                <wp:docPr id="1987497415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897" cy="2700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9854ED" w14:textId="0E112D38" w:rsidR="00607B15" w:rsidRPr="00DE06A0" w:rsidRDefault="001D729F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</w:t>
                            </w:r>
                            <w:r w:rsidR="00607B15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</w:t>
                            </w: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02</w:t>
                            </w:r>
                            <w:r w:rsidR="00607B15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 (without medi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4D7AB7E" id="_x0000_s1034" type="#_x0000_t202" style="position:absolute;margin-left:160.45pt;margin-top:118.35pt;width:183.75pt;height:21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" fillcolor="white [3201]" strokeweight=".5pt">
                <v:textbox>
                  <w:txbxContent>
                    <w:p w14:paraId="439854ED" w14:textId="0E112D38" w:rsidR="00607B15" w:rsidRPr="00DE06A0" w:rsidRDefault="001D729F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-</w:t>
                      </w:r>
                      <w:r w:rsidR="00607B15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</w:t>
                      </w: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102</w:t>
                      </w:r>
                      <w:r w:rsidR="00607B15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 (without mediation)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8A537E7" wp14:editId="355E5F0D">
                <wp:simplePos x="0" y="0"/>
                <wp:positionH relativeFrom="column">
                  <wp:posOffset>2037806</wp:posOffset>
                </wp:positionH>
                <wp:positionV relativeFrom="paragraph">
                  <wp:posOffset>2032635</wp:posOffset>
                </wp:positionV>
                <wp:extent cx="2333897" cy="270056"/>
                <wp:effectExtent l="0" t="0" r="15875" b="9525"/>
                <wp:wrapNone/>
                <wp:docPr id="1852619952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897" cy="2700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D5C0E3" w14:textId="129F85E8" w:rsidR="00607B15" w:rsidRPr="00DE06A0" w:rsidRDefault="006A6751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</w:t>
                            </w:r>
                            <w:r w:rsidR="00607B15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</w:t>
                            </w: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46</w:t>
                            </w:r>
                            <w:r w:rsidR="00607B15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with medi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38A537E7" id="_x0000_s1035" type="#_x0000_t202" style="position:absolute;margin-left:160.45pt;margin-top:160.05pt;width:183.75pt;height:21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" fillcolor="white [3201]" strokeweight=".5pt">
                <v:textbox>
                  <w:txbxContent>
                    <w:p w14:paraId="5BD5C0E3" w14:textId="129F85E8" w:rsidR="00607B15" w:rsidRPr="00DE06A0" w:rsidRDefault="006A6751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-</w:t>
                      </w:r>
                      <w:r w:rsidR="00607B15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</w:t>
                      </w: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46</w:t>
                      </w:r>
                      <w:r w:rsidR="00607B15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with mediation)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71502A" wp14:editId="161D17F4">
                <wp:simplePos x="0" y="0"/>
                <wp:positionH relativeFrom="column">
                  <wp:posOffset>1349829</wp:posOffset>
                </wp:positionH>
                <wp:positionV relativeFrom="paragraph">
                  <wp:posOffset>856978</wp:posOffset>
                </wp:positionV>
                <wp:extent cx="888183" cy="269875"/>
                <wp:effectExtent l="0" t="0" r="13970" b="9525"/>
                <wp:wrapNone/>
                <wp:docPr id="523989554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183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2DAAE9" w14:textId="2F2CBDB9" w:rsidR="00607B15" w:rsidRPr="00DE06A0" w:rsidRDefault="00607B15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.</w:t>
                            </w:r>
                            <w:r w:rsidR="00830576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425 </w:t>
                            </w: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071502A" id="_x0000_s1036" type="#_x0000_t202" style="position:absolute;margin-left:106.3pt;margin-top:67.5pt;width:69.95pt;height:21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" fillcolor="white [3201]" strokeweight=".5pt">
                <v:textbox>
                  <w:txbxContent>
                    <w:p w14:paraId="1C2DAAE9" w14:textId="2F2CBDB9" w:rsidR="00607B15" w:rsidRPr="00DE06A0" w:rsidRDefault="00607B15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1.</w:t>
                      </w:r>
                      <w:r w:rsidR="00830576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425 </w:t>
                      </w: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52CA40F" wp14:editId="4C9ED689">
                <wp:simplePos x="0" y="0"/>
                <wp:positionH relativeFrom="column">
                  <wp:posOffset>4180114</wp:posOffset>
                </wp:positionH>
                <wp:positionV relativeFrom="paragraph">
                  <wp:posOffset>822144</wp:posOffset>
                </wp:positionV>
                <wp:extent cx="775063" cy="270056"/>
                <wp:effectExtent l="0" t="0" r="12700" b="9525"/>
                <wp:wrapNone/>
                <wp:docPr id="616780605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063" cy="2700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E2C0BF" w14:textId="088E999A" w:rsidR="00607B15" w:rsidRPr="00DE06A0" w:rsidRDefault="00607B15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</w:t>
                            </w:r>
                            <w:r w:rsidR="006A6751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43</w:t>
                            </w: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52CA40F" id="_x0000_s1037" type="#_x0000_t202" style="position:absolute;margin-left:329.15pt;margin-top:64.75pt;width:61.05pt;height:21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" fillcolor="white [3201]" strokeweight=".5pt">
                <v:textbox>
                  <w:txbxContent>
                    <w:p w14:paraId="3DE2C0BF" w14:textId="088E999A" w:rsidR="00607B15" w:rsidRPr="00DE06A0" w:rsidRDefault="00607B15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</w:t>
                      </w:r>
                      <w:r w:rsidR="006A6751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143</w:t>
                      </w: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4992A67" wp14:editId="02FC62BA">
                <wp:simplePos x="0" y="0"/>
                <wp:positionH relativeFrom="column">
                  <wp:posOffset>1671320</wp:posOffset>
                </wp:positionH>
                <wp:positionV relativeFrom="paragraph">
                  <wp:posOffset>908866</wp:posOffset>
                </wp:positionV>
                <wp:extent cx="801370" cy="844731"/>
                <wp:effectExtent l="0" t="25400" r="24130" b="19050"/>
                <wp:wrapNone/>
                <wp:docPr id="93276460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1370" cy="84473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0C11197" id="Straight Arrow Connector 4" o:spid="_x0000_s1026" type="#_x0000_t32" style="position:absolute;margin-left:131.6pt;margin-top:71.55pt;width:63.1pt;height:66.5p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" strokecolor="#156082 [3204]" strokeweight=".5pt">
                <v:stroke endarrow="block" joinstyle="miter"/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7641A9E" wp14:editId="465DD6D9">
                <wp:simplePos x="0" y="0"/>
                <wp:positionH relativeFrom="column">
                  <wp:posOffset>2472690</wp:posOffset>
                </wp:positionH>
                <wp:positionV relativeFrom="paragraph">
                  <wp:posOffset>438785</wp:posOffset>
                </wp:positionV>
                <wp:extent cx="1419497" cy="653143"/>
                <wp:effectExtent l="0" t="0" r="15875" b="7620"/>
                <wp:wrapNone/>
                <wp:docPr id="168172733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497" cy="653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C5992A" w14:textId="77777777" w:rsidR="00607B15" w:rsidRPr="00DE06A0" w:rsidRDefault="00607B15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AS metacognitive strate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7641A9E" id="_x0000_s1038" type="#_x0000_t202" style="position:absolute;margin-left:194.7pt;margin-top:34.55pt;width:111.75pt;height:51.4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" fillcolor="white [3201]" strokeweight=".5pt">
                <v:textbox>
                  <w:txbxContent>
                    <w:p w14:paraId="5FC5992A" w14:textId="77777777" w:rsidR="00607B15" w:rsidRPr="00DE06A0" w:rsidRDefault="00607B15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CAS metacognitive strategies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081D33" wp14:editId="6754E340">
                <wp:simplePos x="0" y="0"/>
                <wp:positionH relativeFrom="column">
                  <wp:posOffset>1672046</wp:posOffset>
                </wp:positionH>
                <wp:positionV relativeFrom="paragraph">
                  <wp:posOffset>1875881</wp:posOffset>
                </wp:positionV>
                <wp:extent cx="2856320" cy="0"/>
                <wp:effectExtent l="0" t="63500" r="1270" b="63500"/>
                <wp:wrapNone/>
                <wp:docPr id="209916292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63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13A38E7" id="Straight Arrow Connector 7" o:spid="_x0000_s1026" type="#_x0000_t32" style="position:absolute;margin-left:131.65pt;margin-top:147.7pt;width:224.9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" strokecolor="#156082 [3204]" strokeweight=".5pt">
                <v:stroke endarrow="block" joinstyle="miter"/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E9EF128" wp14:editId="72965C60">
                <wp:simplePos x="0" y="0"/>
                <wp:positionH relativeFrom="column">
                  <wp:posOffset>3892459</wp:posOffset>
                </wp:positionH>
                <wp:positionV relativeFrom="paragraph">
                  <wp:posOffset>856252</wp:posOffset>
                </wp:positionV>
                <wp:extent cx="635998" cy="767080"/>
                <wp:effectExtent l="0" t="0" r="50165" b="33020"/>
                <wp:wrapNone/>
                <wp:docPr id="550571110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998" cy="767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36C65B92" id="Straight Arrow Connector 5" o:spid="_x0000_s1026" type="#_x0000_t32" style="position:absolute;margin-left:306.5pt;margin-top:67.4pt;width:50.1pt;height:60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" strokecolor="#156082 [3204]" strokeweight=".5pt">
                <v:stroke endarrow="block" joinstyle="miter"/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62CEB5" wp14:editId="22A0A496">
                <wp:simplePos x="0" y="0"/>
                <wp:positionH relativeFrom="column">
                  <wp:posOffset>4527550</wp:posOffset>
                </wp:positionH>
                <wp:positionV relativeFrom="paragraph">
                  <wp:posOffset>1204867</wp:posOffset>
                </wp:positionV>
                <wp:extent cx="1358537" cy="800825"/>
                <wp:effectExtent l="0" t="0" r="13335" b="12065"/>
                <wp:wrapNone/>
                <wp:docPr id="176628998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537" cy="80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973782" w14:textId="77777777" w:rsidR="00607B15" w:rsidRPr="00DE06A0" w:rsidRDefault="00607B15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CR statu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D62CEB5" id="_x0000_s1039" type="#_x0000_t202" style="position:absolute;margin-left:356.5pt;margin-top:94.85pt;width:106.95pt;height:63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" fillcolor="white [3201]" strokeweight=".5pt">
                <v:textbox>
                  <w:txbxContent>
                    <w:p w14:paraId="04973782" w14:textId="77777777" w:rsidR="00607B15" w:rsidRPr="00DE06A0" w:rsidRDefault="00607B15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CR status 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D6D621" wp14:editId="57E155FA">
                <wp:simplePos x="0" y="0"/>
                <wp:positionH relativeFrom="column">
                  <wp:posOffset>95885</wp:posOffset>
                </wp:positionH>
                <wp:positionV relativeFrom="paragraph">
                  <wp:posOffset>1238976</wp:posOffset>
                </wp:positionV>
                <wp:extent cx="1576251" cy="775063"/>
                <wp:effectExtent l="0" t="0" r="11430" b="12700"/>
                <wp:wrapNone/>
                <wp:docPr id="10018023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251" cy="7750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F3A7BC" w14:textId="7D2E4E41" w:rsidR="00607B15" w:rsidRPr="00DE06A0" w:rsidRDefault="003A15EE" w:rsidP="00607B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CQ-30</w:t>
                            </w:r>
                            <w:r w:rsidR="00607B15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20341B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eed to control though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D6D621" id="_x0000_s1040" type="#_x0000_t202" style="position:absolute;margin-left:7.55pt;margin-top:97.55pt;width:124.1pt;height:61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" fillcolor="white [3201]" strokeweight=".5pt">
                <v:textbox>
                  <w:txbxContent>
                    <w:p w14:paraId="01F3A7BC" w14:textId="7D2E4E41" w:rsidR="00607B15" w:rsidRPr="00DE06A0" w:rsidRDefault="003A15EE" w:rsidP="00607B1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MCQ-30</w:t>
                      </w:r>
                      <w:r w:rsidR="00607B15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20341B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need to control thoughts</w:t>
                      </w:r>
                    </w:p>
                  </w:txbxContent>
                </v:textbox>
              </v:shape>
            </w:pict>
          </mc:Fallback>
        </mc:AlternateContent>
      </w:r>
    </w:p>
    <w:p w14:paraId="33986511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7869FAFD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14CEB67F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593BDFE8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6909A2D7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31B910F6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23CC74B3" w14:textId="77777777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42C02622" w14:textId="75A5CDDE" w:rsidR="00607B15" w:rsidRPr="00DE06A0" w:rsidRDefault="00607B15" w:rsidP="00607B15">
      <w:pPr>
        <w:rPr>
          <w:rFonts w:ascii="Times New Roman" w:hAnsi="Times New Roman" w:cs="Times New Roman"/>
          <w:lang w:val="en-US"/>
        </w:rPr>
      </w:pPr>
    </w:p>
    <w:p w14:paraId="4FCDBF9E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74E16196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40EA59BE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7E36F946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62E41D7F" w14:textId="39D2CE4C" w:rsidR="007E10BB" w:rsidRPr="00DE06A0" w:rsidRDefault="00C63970" w:rsidP="007E10BB">
      <w:pPr>
        <w:rPr>
          <w:rFonts w:ascii="Times New Roman" w:hAnsi="Times New Roman" w:cs="Times New Roman"/>
          <w:lang w:val="en-US"/>
        </w:rPr>
      </w:pP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025FB9C" wp14:editId="29FC1FDF">
                <wp:simplePos x="0" y="0"/>
                <wp:positionH relativeFrom="column">
                  <wp:posOffset>0</wp:posOffset>
                </wp:positionH>
                <wp:positionV relativeFrom="paragraph">
                  <wp:posOffset>156845</wp:posOffset>
                </wp:positionV>
                <wp:extent cx="1819910" cy="321310"/>
                <wp:effectExtent l="0" t="0" r="8890" b="8890"/>
                <wp:wrapNone/>
                <wp:docPr id="1503832485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91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EDBBBE" w14:textId="77777777" w:rsidR="00C63970" w:rsidRPr="00DE06A0" w:rsidRDefault="00C63970" w:rsidP="00C63970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p&lt;0.05; ** p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3025FB9C" id="_x0000_s1041" type="#_x0000_t202" style="position:absolute;margin-left:0;margin-top:12.35pt;width:143.3pt;height:25.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" fillcolor="white [3201]" strokeweight=".5pt">
                <v:textbox>
                  <w:txbxContent>
                    <w:p w14:paraId="40EDBBBE" w14:textId="77777777" w:rsidR="00C63970" w:rsidRPr="00DE06A0" w:rsidRDefault="00C63970" w:rsidP="00C63970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p&lt;0.05; **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65A4C87A" w14:textId="17768B83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46B307CF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67A832B6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1C268B37" w14:textId="77777777" w:rsidR="001701CC" w:rsidRPr="00DE06A0" w:rsidRDefault="001701CC">
      <w:pPr>
        <w:rPr>
          <w:rFonts w:ascii="Times New Roman" w:hAnsi="Times New Roman" w:cs="Times New Roman"/>
          <w:lang w:val="en-US"/>
        </w:rPr>
      </w:pPr>
      <w:r w:rsidRPr="00DE06A0">
        <w:rPr>
          <w:rFonts w:ascii="Times New Roman" w:hAnsi="Times New Roman" w:cs="Times New Roman"/>
          <w:lang w:val="en-US"/>
        </w:rPr>
        <w:br w:type="page"/>
      </w:r>
    </w:p>
    <w:p w14:paraId="45F106D7" w14:textId="4F62B3D2" w:rsidR="001060EE" w:rsidRPr="001060EE" w:rsidRDefault="00B667F3" w:rsidP="001060EE">
      <w:pPr>
        <w:rPr>
          <w:rFonts w:ascii="Times New Roman" w:hAnsi="Times New Roman" w:cs="Times New Roman"/>
        </w:rPr>
      </w:pPr>
      <w:r w:rsidRPr="001A239F">
        <w:rPr>
          <w:rFonts w:ascii="Times New Roman" w:hAnsi="Times New Roman" w:cs="Times New Roman"/>
        </w:rPr>
        <w:lastRenderedPageBreak/>
        <w:t xml:space="preserve">Supplementary </w:t>
      </w:r>
      <w:r w:rsidR="007E10BB" w:rsidRPr="00DE06A0">
        <w:rPr>
          <w:rFonts w:ascii="Times New Roman" w:hAnsi="Times New Roman" w:cs="Times New Roman"/>
          <w:lang w:val="en-US"/>
        </w:rPr>
        <w:t>Figure 1</w:t>
      </w:r>
      <w:r w:rsidR="001701CC" w:rsidRPr="00DE06A0">
        <w:rPr>
          <w:rFonts w:ascii="Times New Roman" w:hAnsi="Times New Roman" w:cs="Times New Roman"/>
          <w:lang w:val="en-US"/>
        </w:rPr>
        <w:t>C</w:t>
      </w:r>
      <w:r w:rsidR="007E10BB" w:rsidRPr="00DE06A0">
        <w:rPr>
          <w:rFonts w:ascii="Times New Roman" w:hAnsi="Times New Roman" w:cs="Times New Roman"/>
          <w:lang w:val="en-US"/>
        </w:rPr>
        <w:t xml:space="preserve">. Model showing a mediation role of CAS metacognitive strategies in the relationship between </w:t>
      </w:r>
      <w:r w:rsidR="003A15EE">
        <w:rPr>
          <w:rFonts w:ascii="Times New Roman" w:hAnsi="Times New Roman" w:cs="Times New Roman"/>
          <w:lang w:val="en-US"/>
        </w:rPr>
        <w:t>MCQ-30</w:t>
      </w:r>
      <w:r w:rsidR="007E10BB" w:rsidRPr="00DE06A0">
        <w:rPr>
          <w:rFonts w:ascii="Times New Roman" w:hAnsi="Times New Roman" w:cs="Times New Roman"/>
          <w:lang w:val="en-US"/>
        </w:rPr>
        <w:t xml:space="preserve"> </w:t>
      </w:r>
      <w:r w:rsidR="00CD60FE" w:rsidRPr="00DE06A0">
        <w:rPr>
          <w:rFonts w:ascii="Times New Roman" w:hAnsi="Times New Roman" w:cs="Times New Roman"/>
          <w:lang w:val="en-US"/>
        </w:rPr>
        <w:t xml:space="preserve">cognitive confidence </w:t>
      </w:r>
      <w:r w:rsidR="007E10BB" w:rsidRPr="00DE06A0">
        <w:rPr>
          <w:rFonts w:ascii="Times New Roman" w:hAnsi="Times New Roman" w:cs="Times New Roman"/>
          <w:lang w:val="en-US"/>
        </w:rPr>
        <w:t>and FCR status</w:t>
      </w:r>
      <w:r w:rsidR="001060EE" w:rsidRPr="00DE06A0">
        <w:rPr>
          <w:rFonts w:ascii="Times New Roman" w:hAnsi="Times New Roman" w:cs="Times New Roman"/>
          <w:lang w:val="en-US"/>
        </w:rPr>
        <w:t xml:space="preserve"> (</w:t>
      </w:r>
      <w:r w:rsidR="001060EE" w:rsidRPr="001060EE">
        <w:rPr>
          <w:rFonts w:ascii="Times New Roman" w:hAnsi="Times New Roman" w:cs="Times New Roman"/>
        </w:rPr>
        <w:t>non-clinical FCR Vs subclinical/clinical-significant FCR)</w:t>
      </w:r>
    </w:p>
    <w:p w14:paraId="7B148495" w14:textId="4AA0535A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5D2F4F86" w14:textId="0AE73620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6431420" wp14:editId="78C2888F">
                <wp:simplePos x="0" y="0"/>
                <wp:positionH relativeFrom="column">
                  <wp:posOffset>1671320</wp:posOffset>
                </wp:positionH>
                <wp:positionV relativeFrom="paragraph">
                  <wp:posOffset>908866</wp:posOffset>
                </wp:positionV>
                <wp:extent cx="801370" cy="844731"/>
                <wp:effectExtent l="0" t="25400" r="24130" b="19050"/>
                <wp:wrapNone/>
                <wp:docPr id="1604015478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1370" cy="84473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017670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31.6pt;margin-top:71.55pt;width:63.1pt;height:66.5pt;flip:y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" strokecolor="#156082 [3204]" strokeweight=".5pt">
                <v:stroke endarrow="block" joinstyle="miter"/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5C8D80C" wp14:editId="59FDCC56">
                <wp:simplePos x="0" y="0"/>
                <wp:positionH relativeFrom="column">
                  <wp:posOffset>1672046</wp:posOffset>
                </wp:positionH>
                <wp:positionV relativeFrom="paragraph">
                  <wp:posOffset>1875881</wp:posOffset>
                </wp:positionV>
                <wp:extent cx="2856320" cy="0"/>
                <wp:effectExtent l="0" t="63500" r="1270" b="63500"/>
                <wp:wrapNone/>
                <wp:docPr id="238662769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63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C7A4E3E" id="Straight Arrow Connector 7" o:spid="_x0000_s1026" type="#_x0000_t32" style="position:absolute;margin-left:131.65pt;margin-top:147.7pt;width:224.9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" strokecolor="#156082 [3204]" strokeweight=".5pt">
                <v:stroke endarrow="block" joinstyle="miter"/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98CF5BD" wp14:editId="7894D8C7">
                <wp:simplePos x="0" y="0"/>
                <wp:positionH relativeFrom="column">
                  <wp:posOffset>3892459</wp:posOffset>
                </wp:positionH>
                <wp:positionV relativeFrom="paragraph">
                  <wp:posOffset>856252</wp:posOffset>
                </wp:positionV>
                <wp:extent cx="635998" cy="767080"/>
                <wp:effectExtent l="0" t="0" r="50165" b="33020"/>
                <wp:wrapNone/>
                <wp:docPr id="84787808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998" cy="767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BB96E52" id="Straight Arrow Connector 5" o:spid="_x0000_s1026" type="#_x0000_t32" style="position:absolute;margin-left:306.5pt;margin-top:67.4pt;width:50.1pt;height:60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" strokecolor="#156082 [3204]" strokeweight=".5pt">
                <v:stroke endarrow="block" joinstyle="miter"/>
              </v:shape>
            </w:pict>
          </mc:Fallback>
        </mc:AlternateContent>
      </w:r>
    </w:p>
    <w:p w14:paraId="7B0AAA35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6330ADFC" w14:textId="7485881E" w:rsidR="007E10BB" w:rsidRPr="00DE06A0" w:rsidRDefault="00E3078B" w:rsidP="007E10BB">
      <w:pPr>
        <w:rPr>
          <w:rFonts w:ascii="Times New Roman" w:hAnsi="Times New Roman" w:cs="Times New Roman"/>
          <w:lang w:val="en-US"/>
        </w:rPr>
      </w:pP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E95A146" wp14:editId="34CF542C">
                <wp:simplePos x="0" y="0"/>
                <wp:positionH relativeFrom="column">
                  <wp:posOffset>1986915</wp:posOffset>
                </wp:positionH>
                <wp:positionV relativeFrom="paragraph">
                  <wp:posOffset>5361940</wp:posOffset>
                </wp:positionV>
                <wp:extent cx="2333625" cy="269875"/>
                <wp:effectExtent l="0" t="0" r="15875" b="9525"/>
                <wp:wrapNone/>
                <wp:docPr id="753769533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62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2D2313" w14:textId="015E0EB5" w:rsidR="001701CC" w:rsidRPr="00DE06A0" w:rsidRDefault="00E71437" w:rsidP="001701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</w:t>
                            </w:r>
                            <w:r w:rsidR="00D76ECF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066** </w:t>
                            </w:r>
                            <w:r w:rsidR="001701CC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with medi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5A146" id="_x0000_s1042" type="#_x0000_t202" style="position:absolute;margin-left:156.45pt;margin-top:422.2pt;width:183.75pt;height:2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" fillcolor="white [3201]" strokeweight=".5pt">
                <v:textbox>
                  <w:txbxContent>
                    <w:p w14:paraId="162D2313" w14:textId="015E0EB5" w:rsidR="001701CC" w:rsidRPr="00DE06A0" w:rsidRDefault="00E71437" w:rsidP="001701CC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</w:t>
                      </w:r>
                      <w:r w:rsidR="00D76ECF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066** </w:t>
                      </w:r>
                      <w:r w:rsidR="001701CC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(with mediation)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73434A0" wp14:editId="482E1C69">
                <wp:simplePos x="0" y="0"/>
                <wp:positionH relativeFrom="column">
                  <wp:posOffset>1986915</wp:posOffset>
                </wp:positionH>
                <wp:positionV relativeFrom="paragraph">
                  <wp:posOffset>4832350</wp:posOffset>
                </wp:positionV>
                <wp:extent cx="2333625" cy="269875"/>
                <wp:effectExtent l="0" t="0" r="15875" b="9525"/>
                <wp:wrapNone/>
                <wp:docPr id="169231027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62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ECB6C9" w14:textId="6EAF4621" w:rsidR="001701CC" w:rsidRPr="00DE06A0" w:rsidRDefault="00906ED7" w:rsidP="001701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</w:t>
                            </w:r>
                            <w:r w:rsidR="00DD1755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23</w:t>
                            </w:r>
                            <w:r w:rsidR="001701CC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</w:t>
                            </w:r>
                            <w:r w:rsidR="00DD1755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</w:t>
                            </w:r>
                            <w:r w:rsidR="001701CC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without medi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573434A0" id="_x0000_s1043" type="#_x0000_t202" style="position:absolute;margin-left:156.45pt;margin-top:380.5pt;width:183.75pt;height:2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" fillcolor="white [3201]" strokeweight=".5pt">
                <v:textbox>
                  <w:txbxContent>
                    <w:p w14:paraId="6AECB6C9" w14:textId="6EAF4621" w:rsidR="001701CC" w:rsidRPr="00DE06A0" w:rsidRDefault="00906ED7" w:rsidP="001701CC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</w:t>
                      </w:r>
                      <w:r w:rsidR="00DD1755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123</w:t>
                      </w:r>
                      <w:r w:rsidR="001701CC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</w:t>
                      </w:r>
                      <w:r w:rsidR="00DD1755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</w:t>
                      </w:r>
                      <w:r w:rsidR="001701CC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without mediation)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45A9191" wp14:editId="3375C5B2">
                <wp:simplePos x="0" y="0"/>
                <wp:positionH relativeFrom="column">
                  <wp:posOffset>2037080</wp:posOffset>
                </wp:positionH>
                <wp:positionV relativeFrom="paragraph">
                  <wp:posOffset>1152525</wp:posOffset>
                </wp:positionV>
                <wp:extent cx="2333625" cy="269875"/>
                <wp:effectExtent l="0" t="0" r="15875" b="9525"/>
                <wp:wrapNone/>
                <wp:docPr id="17422302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62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CBAA27" w14:textId="5A962CB9" w:rsidR="007E10BB" w:rsidRPr="00DE06A0" w:rsidRDefault="007D1A8D" w:rsidP="007E10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084</w:t>
                            </w:r>
                            <w:r w:rsidR="007E10BB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 (without medi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45A9191" id="_x0000_s1044" type="#_x0000_t202" style="position:absolute;margin-left:160.4pt;margin-top:90.75pt;width:183.75pt;height:21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" fillcolor="white [3201]" strokeweight=".5pt">
                <v:textbox>
                  <w:txbxContent>
                    <w:p w14:paraId="04CBAA27" w14:textId="5A962CB9" w:rsidR="007E10BB" w:rsidRPr="00DE06A0" w:rsidRDefault="007D1A8D" w:rsidP="007E10BB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084</w:t>
                      </w:r>
                      <w:r w:rsidR="007E10BB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 (without mediation)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A1FD832" wp14:editId="3497827D">
                <wp:simplePos x="0" y="0"/>
                <wp:positionH relativeFrom="column">
                  <wp:posOffset>2037080</wp:posOffset>
                </wp:positionH>
                <wp:positionV relativeFrom="paragraph">
                  <wp:posOffset>1682115</wp:posOffset>
                </wp:positionV>
                <wp:extent cx="2333625" cy="269875"/>
                <wp:effectExtent l="0" t="0" r="15875" b="9525"/>
                <wp:wrapNone/>
                <wp:docPr id="2073566793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625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0A55EB" w14:textId="62974458" w:rsidR="007E10BB" w:rsidRPr="00DE06A0" w:rsidRDefault="00745043" w:rsidP="007E10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114</w:t>
                            </w:r>
                            <w:r w:rsidR="00AE6650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</w:t>
                            </w:r>
                            <w:r w:rsidR="007E10BB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with medi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A1FD832" id="_x0000_s1045" type="#_x0000_t202" style="position:absolute;margin-left:160.4pt;margin-top:132.45pt;width:183.75pt;height:21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" fillcolor="white [3201]" strokeweight=".5pt">
                <v:textbox>
                  <w:txbxContent>
                    <w:p w14:paraId="250A55EB" w14:textId="62974458" w:rsidR="007E10BB" w:rsidRPr="00DE06A0" w:rsidRDefault="00745043" w:rsidP="007E10BB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114</w:t>
                      </w:r>
                      <w:r w:rsidR="00AE6650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</w:t>
                      </w:r>
                      <w:r w:rsidR="007E10BB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with mediation)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0D4AC40" wp14:editId="1102D44F">
                <wp:simplePos x="0" y="0"/>
                <wp:positionH relativeFrom="column">
                  <wp:posOffset>1348740</wp:posOffset>
                </wp:positionH>
                <wp:positionV relativeFrom="paragraph">
                  <wp:posOffset>506095</wp:posOffset>
                </wp:positionV>
                <wp:extent cx="887730" cy="269875"/>
                <wp:effectExtent l="0" t="0" r="13970" b="9525"/>
                <wp:wrapNone/>
                <wp:docPr id="1349059027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73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0AFB9C" w14:textId="76FDD1BF" w:rsidR="007E10BB" w:rsidRPr="00DE06A0" w:rsidRDefault="007E10BB" w:rsidP="007E10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.</w:t>
                            </w:r>
                            <w:r w:rsidR="00906ED7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31</w:t>
                            </w: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0D4AC40" id="_x0000_s1046" type="#_x0000_t202" style="position:absolute;margin-left:106.2pt;margin-top:39.85pt;width:69.9pt;height:21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" fillcolor="white [3201]" strokeweight=".5pt">
                <v:textbox>
                  <w:txbxContent>
                    <w:p w14:paraId="3A0AFB9C" w14:textId="76FDD1BF" w:rsidR="007E10BB" w:rsidRPr="00DE06A0" w:rsidRDefault="007E10BB" w:rsidP="007E10BB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1.</w:t>
                      </w:r>
                      <w:r w:rsidR="00906ED7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131</w:t>
                      </w: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**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F965AD8" wp14:editId="00853304">
                <wp:simplePos x="0" y="0"/>
                <wp:positionH relativeFrom="column">
                  <wp:posOffset>4178935</wp:posOffset>
                </wp:positionH>
                <wp:positionV relativeFrom="paragraph">
                  <wp:posOffset>471170</wp:posOffset>
                </wp:positionV>
                <wp:extent cx="774700" cy="269875"/>
                <wp:effectExtent l="0" t="0" r="12700" b="9525"/>
                <wp:wrapNone/>
                <wp:docPr id="761391472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61B663" w14:textId="53626C78" w:rsidR="007E10BB" w:rsidRPr="00DE06A0" w:rsidRDefault="007E10BB" w:rsidP="007E10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1</w:t>
                            </w:r>
                            <w:r w:rsidR="00745043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3</w:t>
                            </w: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5F965AD8" id="_x0000_s1047" type="#_x0000_t202" style="position:absolute;margin-left:329.05pt;margin-top:37.1pt;width:61pt;height:21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" fillcolor="white [3201]" strokeweight=".5pt">
                <v:textbox>
                  <w:txbxContent>
                    <w:p w14:paraId="4C61B663" w14:textId="53626C78" w:rsidR="007E10BB" w:rsidRPr="00DE06A0" w:rsidRDefault="007E10BB" w:rsidP="007E10BB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1</w:t>
                      </w:r>
                      <w:r w:rsidR="00745043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23</w:t>
                      </w: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E656A05" wp14:editId="4D819D87">
                <wp:simplePos x="0" y="0"/>
                <wp:positionH relativeFrom="column">
                  <wp:posOffset>2472055</wp:posOffset>
                </wp:positionH>
                <wp:positionV relativeFrom="paragraph">
                  <wp:posOffset>88265</wp:posOffset>
                </wp:positionV>
                <wp:extent cx="1419225" cy="652780"/>
                <wp:effectExtent l="0" t="0" r="15875" b="7620"/>
                <wp:wrapNone/>
                <wp:docPr id="80629648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652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723C2F" w14:textId="77777777" w:rsidR="007E10BB" w:rsidRPr="00DE06A0" w:rsidRDefault="007E10BB" w:rsidP="007E10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AS metacognitive strate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E656A05" id="_x0000_s1048" type="#_x0000_t202" style="position:absolute;margin-left:194.65pt;margin-top:6.95pt;width:111.75pt;height:51.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" fillcolor="white [3201]" strokeweight=".5pt">
                <v:textbox>
                  <w:txbxContent>
                    <w:p w14:paraId="77723C2F" w14:textId="77777777" w:rsidR="007E10BB" w:rsidRPr="00DE06A0" w:rsidRDefault="007E10BB" w:rsidP="007E10BB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CAS metacognitive strategies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C5370E9" wp14:editId="596D3470">
                <wp:simplePos x="0" y="0"/>
                <wp:positionH relativeFrom="column">
                  <wp:posOffset>4526915</wp:posOffset>
                </wp:positionH>
                <wp:positionV relativeFrom="paragraph">
                  <wp:posOffset>854075</wp:posOffset>
                </wp:positionV>
                <wp:extent cx="1358265" cy="800735"/>
                <wp:effectExtent l="0" t="0" r="13335" b="12065"/>
                <wp:wrapNone/>
                <wp:docPr id="101242338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265" cy="800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8E7582" w14:textId="77777777" w:rsidR="007E10BB" w:rsidRPr="00DE06A0" w:rsidRDefault="007E10BB" w:rsidP="007E10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CR statu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C5370E9" id="_x0000_s1049" type="#_x0000_t202" style="position:absolute;margin-left:356.45pt;margin-top:67.25pt;width:106.95pt;height:63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" fillcolor="white [3201]" strokeweight=".5pt">
                <v:textbox>
                  <w:txbxContent>
                    <w:p w14:paraId="4D8E7582" w14:textId="77777777" w:rsidR="007E10BB" w:rsidRPr="00DE06A0" w:rsidRDefault="007E10BB" w:rsidP="007E10BB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CR status 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B6DF7A7" wp14:editId="400D4DC4">
                <wp:simplePos x="0" y="0"/>
                <wp:positionH relativeFrom="column">
                  <wp:posOffset>95250</wp:posOffset>
                </wp:positionH>
                <wp:positionV relativeFrom="paragraph">
                  <wp:posOffset>888365</wp:posOffset>
                </wp:positionV>
                <wp:extent cx="1576070" cy="774700"/>
                <wp:effectExtent l="0" t="0" r="11430" b="12700"/>
                <wp:wrapNone/>
                <wp:docPr id="8055178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070" cy="774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AF8FF4" w14:textId="7EE3B9DB" w:rsidR="007E10BB" w:rsidRPr="00DE06A0" w:rsidRDefault="003A15EE" w:rsidP="007E10B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CQ-30</w:t>
                            </w:r>
                            <w:r w:rsidR="007E10BB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CD60FE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gnitive conf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6DF7A7" id="_x0000_s1050" type="#_x0000_t202" style="position:absolute;margin-left:7.5pt;margin-top:69.95pt;width:124.1pt;height:61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" fillcolor="white [3201]" strokeweight=".5pt">
                <v:textbox>
                  <w:txbxContent>
                    <w:p w14:paraId="1FAF8FF4" w14:textId="7EE3B9DB" w:rsidR="007E10BB" w:rsidRPr="00DE06A0" w:rsidRDefault="003A15EE" w:rsidP="007E10BB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MCQ-30</w:t>
                      </w:r>
                      <w:r w:rsidR="007E10BB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CD60FE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cognitive confidence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D05802A" wp14:editId="65E93E70">
                <wp:simplePos x="0" y="0"/>
                <wp:positionH relativeFrom="column">
                  <wp:posOffset>-635</wp:posOffset>
                </wp:positionH>
                <wp:positionV relativeFrom="paragraph">
                  <wp:posOffset>2100580</wp:posOffset>
                </wp:positionV>
                <wp:extent cx="1819910" cy="321310"/>
                <wp:effectExtent l="0" t="0" r="8890" b="8890"/>
                <wp:wrapNone/>
                <wp:docPr id="148226462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91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410BCE" w14:textId="77777777" w:rsidR="00C63970" w:rsidRPr="00DE06A0" w:rsidRDefault="00C63970" w:rsidP="00C63970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p&lt;0.05; ** p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D05802A" id="_x0000_s1051" type="#_x0000_t202" style="position:absolute;margin-left:-.05pt;margin-top:165.4pt;width:143.3pt;height:25.3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" fillcolor="white [3201]" strokeweight=".5pt">
                <v:textbox>
                  <w:txbxContent>
                    <w:p w14:paraId="67410BCE" w14:textId="77777777" w:rsidR="00C63970" w:rsidRPr="00DE06A0" w:rsidRDefault="00C63970" w:rsidP="00C63970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p&lt;0.05; ** p&lt;0.001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07E7326" wp14:editId="2A85B122">
                <wp:simplePos x="0" y="0"/>
                <wp:positionH relativeFrom="column">
                  <wp:posOffset>1348740</wp:posOffset>
                </wp:positionH>
                <wp:positionV relativeFrom="paragraph">
                  <wp:posOffset>4185920</wp:posOffset>
                </wp:positionV>
                <wp:extent cx="887730" cy="269875"/>
                <wp:effectExtent l="0" t="0" r="13970" b="9525"/>
                <wp:wrapNone/>
                <wp:docPr id="885680943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73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A75283" w14:textId="70B4B485" w:rsidR="001701CC" w:rsidRPr="00DE06A0" w:rsidRDefault="00DD1755" w:rsidP="001701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746</w:t>
                            </w:r>
                            <w:r w:rsidR="001701CC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07E7326" id="_x0000_s1052" type="#_x0000_t202" style="position:absolute;margin-left:106.2pt;margin-top:329.6pt;width:69.9pt;height:21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" fillcolor="white [3201]" strokeweight=".5pt">
                <v:textbox>
                  <w:txbxContent>
                    <w:p w14:paraId="5CA75283" w14:textId="70B4B485" w:rsidR="001701CC" w:rsidRPr="00DE06A0" w:rsidRDefault="00DD1755" w:rsidP="001701CC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746</w:t>
                      </w:r>
                      <w:r w:rsidR="001701CC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**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C153CBA" wp14:editId="43A4F632">
                <wp:simplePos x="0" y="0"/>
                <wp:positionH relativeFrom="column">
                  <wp:posOffset>4178935</wp:posOffset>
                </wp:positionH>
                <wp:positionV relativeFrom="paragraph">
                  <wp:posOffset>4150995</wp:posOffset>
                </wp:positionV>
                <wp:extent cx="774700" cy="269875"/>
                <wp:effectExtent l="0" t="0" r="12700" b="9525"/>
                <wp:wrapNone/>
                <wp:docPr id="50743188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1557CA" w14:textId="01803CE5" w:rsidR="001701CC" w:rsidRPr="00DE06A0" w:rsidRDefault="001701CC" w:rsidP="001701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.</w:t>
                            </w:r>
                            <w:r w:rsidR="00E71437"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04</w:t>
                            </w: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5C153CBA" id="_x0000_s1053" type="#_x0000_t202" style="position:absolute;margin-left:329.05pt;margin-top:326.85pt;width:61pt;height:21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" fillcolor="white [3201]" strokeweight=".5pt">
                <v:textbox>
                  <w:txbxContent>
                    <w:p w14:paraId="1A1557CA" w14:textId="01803CE5" w:rsidR="001701CC" w:rsidRPr="00DE06A0" w:rsidRDefault="001701CC" w:rsidP="001701CC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0.</w:t>
                      </w:r>
                      <w:r w:rsidR="00E71437"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104</w:t>
                      </w: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60B43E7" wp14:editId="223E1B2B">
                <wp:simplePos x="0" y="0"/>
                <wp:positionH relativeFrom="column">
                  <wp:posOffset>2472055</wp:posOffset>
                </wp:positionH>
                <wp:positionV relativeFrom="paragraph">
                  <wp:posOffset>3768090</wp:posOffset>
                </wp:positionV>
                <wp:extent cx="1419225" cy="652780"/>
                <wp:effectExtent l="0" t="0" r="15875" b="7620"/>
                <wp:wrapNone/>
                <wp:docPr id="29361515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652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D59EF3" w14:textId="77777777" w:rsidR="001701CC" w:rsidRPr="00DE06A0" w:rsidRDefault="001701CC" w:rsidP="001701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AS metacognitive strate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60B43E7" id="_x0000_s1054" type="#_x0000_t202" style="position:absolute;margin-left:194.65pt;margin-top:296.7pt;width:111.75pt;height:51.4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" fillcolor="white [3201]" strokeweight=".5pt">
                <v:textbox>
                  <w:txbxContent>
                    <w:p w14:paraId="3FD59EF3" w14:textId="77777777" w:rsidR="001701CC" w:rsidRPr="00DE06A0" w:rsidRDefault="001701CC" w:rsidP="001701CC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CAS metacognitive strategies</w:t>
                      </w:r>
                    </w:p>
                  </w:txbxContent>
                </v:textbox>
              </v:shape>
            </w:pict>
          </mc:Fallback>
        </mc:AlternateContent>
      </w:r>
    </w:p>
    <w:p w14:paraId="5D8F8A9D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66C5A2B7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47004615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708D7A47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7E98F026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4C41D378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509F10E4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246654B0" w14:textId="77777777" w:rsidR="007E10BB" w:rsidRPr="00DE06A0" w:rsidRDefault="007E10BB" w:rsidP="007E10BB">
      <w:pPr>
        <w:rPr>
          <w:rFonts w:ascii="Times New Roman" w:hAnsi="Times New Roman" w:cs="Times New Roman"/>
          <w:lang w:val="en-US"/>
        </w:rPr>
      </w:pPr>
    </w:p>
    <w:p w14:paraId="5098D33A" w14:textId="77777777" w:rsidR="001701CC" w:rsidRPr="00DE06A0" w:rsidRDefault="001701CC" w:rsidP="007E10BB">
      <w:pPr>
        <w:rPr>
          <w:rFonts w:ascii="Times New Roman" w:hAnsi="Times New Roman" w:cs="Times New Roman"/>
          <w:lang w:val="en-US"/>
        </w:rPr>
      </w:pPr>
    </w:p>
    <w:p w14:paraId="302EE7B1" w14:textId="77777777" w:rsidR="001701CC" w:rsidRPr="00DE06A0" w:rsidRDefault="001701CC" w:rsidP="007E10BB">
      <w:pPr>
        <w:rPr>
          <w:rFonts w:ascii="Times New Roman" w:hAnsi="Times New Roman" w:cs="Times New Roman"/>
          <w:lang w:val="en-US"/>
        </w:rPr>
      </w:pPr>
    </w:p>
    <w:p w14:paraId="1F54B1DF" w14:textId="77777777" w:rsidR="001701CC" w:rsidRPr="00DE06A0" w:rsidRDefault="001701CC" w:rsidP="007E10BB">
      <w:pPr>
        <w:rPr>
          <w:rFonts w:ascii="Times New Roman" w:hAnsi="Times New Roman" w:cs="Times New Roman"/>
          <w:lang w:val="en-US"/>
        </w:rPr>
      </w:pPr>
    </w:p>
    <w:p w14:paraId="06E73964" w14:textId="7146B8AE" w:rsidR="001701CC" w:rsidRPr="00DE06A0" w:rsidRDefault="001701CC" w:rsidP="007E10BB">
      <w:pPr>
        <w:rPr>
          <w:rFonts w:ascii="Times New Roman" w:hAnsi="Times New Roman" w:cs="Times New Roman"/>
          <w:lang w:val="en-US"/>
        </w:rPr>
      </w:pPr>
    </w:p>
    <w:p w14:paraId="3722CC87" w14:textId="77777777" w:rsidR="001701CC" w:rsidRPr="00DE06A0" w:rsidRDefault="001701CC" w:rsidP="007E10BB">
      <w:pPr>
        <w:rPr>
          <w:rFonts w:ascii="Times New Roman" w:hAnsi="Times New Roman" w:cs="Times New Roman"/>
          <w:lang w:val="en-US"/>
        </w:rPr>
      </w:pPr>
    </w:p>
    <w:p w14:paraId="0C13B70E" w14:textId="77777777" w:rsidR="001701CC" w:rsidRPr="00DE06A0" w:rsidRDefault="001701CC" w:rsidP="007E10BB">
      <w:pPr>
        <w:rPr>
          <w:rFonts w:ascii="Times New Roman" w:hAnsi="Times New Roman" w:cs="Times New Roman"/>
          <w:lang w:val="en-US"/>
        </w:rPr>
      </w:pPr>
    </w:p>
    <w:p w14:paraId="13D3F3FB" w14:textId="74FD923E" w:rsidR="001060EE" w:rsidRPr="001060EE" w:rsidRDefault="00B667F3" w:rsidP="001060EE">
      <w:pPr>
        <w:rPr>
          <w:rFonts w:ascii="Times New Roman" w:hAnsi="Times New Roman" w:cs="Times New Roman"/>
        </w:rPr>
      </w:pPr>
      <w:r w:rsidRPr="001A239F">
        <w:rPr>
          <w:rFonts w:ascii="Times New Roman" w:hAnsi="Times New Roman" w:cs="Times New Roman"/>
        </w:rPr>
        <w:t xml:space="preserve">Supplementary </w:t>
      </w:r>
      <w:r w:rsidR="001701CC" w:rsidRPr="00DE06A0">
        <w:rPr>
          <w:rFonts w:ascii="Times New Roman" w:hAnsi="Times New Roman" w:cs="Times New Roman"/>
          <w:lang w:val="en-US"/>
        </w:rPr>
        <w:t>Figure 1D. Model showing a mediation role of CAS metacognitive strategies in the relationship between</w:t>
      </w:r>
      <w:r w:rsidR="00AB5BC1" w:rsidRPr="00DE06A0">
        <w:rPr>
          <w:rFonts w:ascii="Times New Roman" w:hAnsi="Times New Roman" w:cs="Times New Roman"/>
          <w:lang w:val="en-US"/>
        </w:rPr>
        <w:t xml:space="preserve"> Intolerance of uncertainty</w:t>
      </w:r>
      <w:r w:rsidR="001701CC" w:rsidRPr="00DE06A0">
        <w:rPr>
          <w:rFonts w:ascii="Times New Roman" w:hAnsi="Times New Roman" w:cs="Times New Roman"/>
          <w:lang w:val="en-US"/>
        </w:rPr>
        <w:t xml:space="preserve"> </w:t>
      </w:r>
      <w:r w:rsidR="00AB5BC1" w:rsidRPr="00DE06A0">
        <w:rPr>
          <w:rFonts w:ascii="Times New Roman" w:hAnsi="Times New Roman" w:cs="Times New Roman"/>
          <w:lang w:val="en-US"/>
        </w:rPr>
        <w:t>(</w:t>
      </w:r>
      <w:r w:rsidR="00D27364" w:rsidRPr="00DE06A0">
        <w:rPr>
          <w:rFonts w:ascii="Times New Roman" w:hAnsi="Times New Roman" w:cs="Times New Roman"/>
          <w:lang w:val="en-US"/>
        </w:rPr>
        <w:t>IU</w:t>
      </w:r>
      <w:r w:rsidR="00AB5BC1" w:rsidRPr="00DE06A0">
        <w:rPr>
          <w:rFonts w:ascii="Times New Roman" w:hAnsi="Times New Roman" w:cs="Times New Roman"/>
          <w:lang w:val="en-US"/>
        </w:rPr>
        <w:t>)</w:t>
      </w:r>
      <w:r w:rsidR="00D27364" w:rsidRPr="00DE06A0">
        <w:rPr>
          <w:rFonts w:ascii="Times New Roman" w:hAnsi="Times New Roman" w:cs="Times New Roman"/>
          <w:lang w:val="en-US"/>
        </w:rPr>
        <w:t xml:space="preserve"> </w:t>
      </w:r>
      <w:r w:rsidR="001701CC" w:rsidRPr="00DE06A0">
        <w:rPr>
          <w:rFonts w:ascii="Times New Roman" w:hAnsi="Times New Roman" w:cs="Times New Roman"/>
          <w:lang w:val="en-US"/>
        </w:rPr>
        <w:t>and FCR status</w:t>
      </w:r>
      <w:r w:rsidR="001060EE" w:rsidRPr="00DE06A0">
        <w:rPr>
          <w:rFonts w:ascii="Times New Roman" w:hAnsi="Times New Roman" w:cs="Times New Roman"/>
          <w:lang w:val="en-US"/>
        </w:rPr>
        <w:t xml:space="preserve"> (</w:t>
      </w:r>
      <w:r w:rsidR="001060EE" w:rsidRPr="001060EE">
        <w:rPr>
          <w:rFonts w:ascii="Times New Roman" w:hAnsi="Times New Roman" w:cs="Times New Roman"/>
        </w:rPr>
        <w:t>non-clinical FCR Vs subclinical/clinical-significant FCR)</w:t>
      </w:r>
    </w:p>
    <w:p w14:paraId="074F5CE9" w14:textId="454390C4" w:rsidR="001701CC" w:rsidRPr="00DE06A0" w:rsidRDefault="001701CC" w:rsidP="001701CC">
      <w:pPr>
        <w:rPr>
          <w:rFonts w:ascii="Times New Roman" w:hAnsi="Times New Roman" w:cs="Times New Roman"/>
          <w:lang w:val="en-US"/>
        </w:rPr>
      </w:pPr>
    </w:p>
    <w:p w14:paraId="0AAC176C" w14:textId="3FCE098F" w:rsidR="001701CC" w:rsidRPr="00DE06A0" w:rsidRDefault="001701CC" w:rsidP="001701CC">
      <w:pPr>
        <w:rPr>
          <w:rFonts w:ascii="Times New Roman" w:hAnsi="Times New Roman" w:cs="Times New Roman"/>
          <w:lang w:val="en-US"/>
        </w:rPr>
      </w:pP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1BD85AC" wp14:editId="7F3C7DBE">
                <wp:simplePos x="0" y="0"/>
                <wp:positionH relativeFrom="column">
                  <wp:posOffset>1671320</wp:posOffset>
                </wp:positionH>
                <wp:positionV relativeFrom="paragraph">
                  <wp:posOffset>908866</wp:posOffset>
                </wp:positionV>
                <wp:extent cx="801370" cy="844731"/>
                <wp:effectExtent l="0" t="25400" r="24130" b="19050"/>
                <wp:wrapNone/>
                <wp:docPr id="166243583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1370" cy="84473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862EF1F" id="Straight Arrow Connector 4" o:spid="_x0000_s1026" type="#_x0000_t32" style="position:absolute;margin-left:131.6pt;margin-top:71.55pt;width:63.1pt;height:66.5pt;flip: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" strokecolor="#156082 [3204]" strokeweight=".5pt">
                <v:stroke endarrow="block" joinstyle="miter"/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63DB92D" wp14:editId="4EB0EEF7">
                <wp:simplePos x="0" y="0"/>
                <wp:positionH relativeFrom="column">
                  <wp:posOffset>1672046</wp:posOffset>
                </wp:positionH>
                <wp:positionV relativeFrom="paragraph">
                  <wp:posOffset>1875881</wp:posOffset>
                </wp:positionV>
                <wp:extent cx="2856320" cy="0"/>
                <wp:effectExtent l="0" t="63500" r="1270" b="63500"/>
                <wp:wrapNone/>
                <wp:docPr id="864069513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63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3976C12" id="Straight Arrow Connector 7" o:spid="_x0000_s1026" type="#_x0000_t32" style="position:absolute;margin-left:131.65pt;margin-top:147.7pt;width:224.9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" strokecolor="#156082 [3204]" strokeweight=".5pt">
                <v:stroke endarrow="block" joinstyle="miter"/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0BAB918" wp14:editId="74CC46D4">
                <wp:simplePos x="0" y="0"/>
                <wp:positionH relativeFrom="column">
                  <wp:posOffset>3892459</wp:posOffset>
                </wp:positionH>
                <wp:positionV relativeFrom="paragraph">
                  <wp:posOffset>856252</wp:posOffset>
                </wp:positionV>
                <wp:extent cx="635998" cy="767080"/>
                <wp:effectExtent l="0" t="0" r="50165" b="33020"/>
                <wp:wrapNone/>
                <wp:docPr id="2950250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998" cy="767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2E7D1F8" id="Straight Arrow Connector 5" o:spid="_x0000_s1026" type="#_x0000_t32" style="position:absolute;margin-left:306.5pt;margin-top:67.4pt;width:50.1pt;height:60.4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" strokecolor="#156082 [3204]" strokeweight=".5pt">
                <v:stroke endarrow="block" joinstyle="miter"/>
              </v:shape>
            </w:pict>
          </mc:Fallback>
        </mc:AlternateContent>
      </w: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B0440B5" wp14:editId="6D3362F3">
                <wp:simplePos x="0" y="0"/>
                <wp:positionH relativeFrom="column">
                  <wp:posOffset>95885</wp:posOffset>
                </wp:positionH>
                <wp:positionV relativeFrom="paragraph">
                  <wp:posOffset>1238976</wp:posOffset>
                </wp:positionV>
                <wp:extent cx="1576251" cy="775063"/>
                <wp:effectExtent l="0" t="0" r="11430" b="12700"/>
                <wp:wrapNone/>
                <wp:docPr id="17249278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6251" cy="7750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88486E" w14:textId="3CE19EAF" w:rsidR="001701CC" w:rsidRPr="00DE06A0" w:rsidRDefault="00AB5BC1" w:rsidP="001701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B0440B5" id="_x0000_s1055" type="#_x0000_t202" style="position:absolute;margin-left:7.55pt;margin-top:97.55pt;width:124.1pt;height:61.0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" fillcolor="white [3201]" strokeweight=".5pt">
                <v:textbox>
                  <w:txbxContent>
                    <w:p w14:paraId="0088486E" w14:textId="3CE19EAF" w:rsidR="001701CC" w:rsidRPr="00DE06A0" w:rsidRDefault="00AB5BC1" w:rsidP="001701CC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IU</w:t>
                      </w:r>
                    </w:p>
                  </w:txbxContent>
                </v:textbox>
              </v:shape>
            </w:pict>
          </mc:Fallback>
        </mc:AlternateContent>
      </w:r>
    </w:p>
    <w:p w14:paraId="070B3AFD" w14:textId="77777777" w:rsidR="001701CC" w:rsidRPr="00DE06A0" w:rsidRDefault="001701CC" w:rsidP="001701CC">
      <w:pPr>
        <w:rPr>
          <w:rFonts w:ascii="Times New Roman" w:hAnsi="Times New Roman" w:cs="Times New Roman"/>
          <w:lang w:val="en-US"/>
        </w:rPr>
      </w:pPr>
    </w:p>
    <w:p w14:paraId="54E2B17E" w14:textId="77777777" w:rsidR="001701CC" w:rsidRPr="00DE06A0" w:rsidRDefault="001701CC" w:rsidP="001701CC">
      <w:pPr>
        <w:rPr>
          <w:rFonts w:ascii="Times New Roman" w:hAnsi="Times New Roman" w:cs="Times New Roman"/>
          <w:lang w:val="en-US"/>
        </w:rPr>
      </w:pPr>
    </w:p>
    <w:p w14:paraId="17C01301" w14:textId="77777777" w:rsidR="001701CC" w:rsidRPr="00DE06A0" w:rsidRDefault="001701CC" w:rsidP="001701CC">
      <w:pPr>
        <w:rPr>
          <w:rFonts w:ascii="Times New Roman" w:hAnsi="Times New Roman" w:cs="Times New Roman"/>
          <w:lang w:val="en-US"/>
        </w:rPr>
      </w:pPr>
    </w:p>
    <w:p w14:paraId="3EA5BAC5" w14:textId="77777777" w:rsidR="001701CC" w:rsidRPr="00DE06A0" w:rsidRDefault="001701CC" w:rsidP="001701CC">
      <w:pPr>
        <w:rPr>
          <w:rFonts w:ascii="Times New Roman" w:hAnsi="Times New Roman" w:cs="Times New Roman"/>
          <w:lang w:val="en-US"/>
        </w:rPr>
      </w:pPr>
    </w:p>
    <w:p w14:paraId="76FAF440" w14:textId="77777777" w:rsidR="001701CC" w:rsidRPr="00DE06A0" w:rsidRDefault="001701CC" w:rsidP="001701CC">
      <w:pPr>
        <w:rPr>
          <w:rFonts w:ascii="Times New Roman" w:hAnsi="Times New Roman" w:cs="Times New Roman"/>
          <w:lang w:val="en-US"/>
        </w:rPr>
      </w:pPr>
    </w:p>
    <w:p w14:paraId="14792F8B" w14:textId="77777777" w:rsidR="001701CC" w:rsidRPr="00DE06A0" w:rsidRDefault="001701CC" w:rsidP="001701CC">
      <w:pPr>
        <w:rPr>
          <w:rFonts w:ascii="Times New Roman" w:hAnsi="Times New Roman" w:cs="Times New Roman"/>
          <w:lang w:val="en-US"/>
        </w:rPr>
      </w:pPr>
    </w:p>
    <w:p w14:paraId="08219761" w14:textId="41C3E501" w:rsidR="001701CC" w:rsidRPr="00DE06A0" w:rsidRDefault="00E3078B" w:rsidP="001701CC">
      <w:pPr>
        <w:rPr>
          <w:rFonts w:ascii="Times New Roman" w:hAnsi="Times New Roman" w:cs="Times New Roman"/>
          <w:lang w:val="en-US"/>
        </w:rPr>
      </w:pP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6827BC0" wp14:editId="2D7DA766">
                <wp:simplePos x="0" y="0"/>
                <wp:positionH relativeFrom="column">
                  <wp:posOffset>4527084</wp:posOffset>
                </wp:positionH>
                <wp:positionV relativeFrom="paragraph">
                  <wp:posOffset>19720</wp:posOffset>
                </wp:positionV>
                <wp:extent cx="1358265" cy="800735"/>
                <wp:effectExtent l="0" t="0" r="13335" b="12065"/>
                <wp:wrapNone/>
                <wp:docPr id="132572289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265" cy="800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3F9D75" w14:textId="77777777" w:rsidR="001701CC" w:rsidRPr="00DE06A0" w:rsidRDefault="001701CC" w:rsidP="001701C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CR statu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6827BC0" id="_x0000_s1056" type="#_x0000_t202" style="position:absolute;margin-left:356.45pt;margin-top:1.55pt;width:106.95pt;height:63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" fillcolor="white [3201]" strokeweight=".5pt">
                <v:textbox>
                  <w:txbxContent>
                    <w:p w14:paraId="013F9D75" w14:textId="77777777" w:rsidR="001701CC" w:rsidRPr="00DE06A0" w:rsidRDefault="001701CC" w:rsidP="001701CC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CR status </w:t>
                      </w:r>
                    </w:p>
                  </w:txbxContent>
                </v:textbox>
              </v:shape>
            </w:pict>
          </mc:Fallback>
        </mc:AlternateContent>
      </w:r>
    </w:p>
    <w:p w14:paraId="0BB91A57" w14:textId="77777777" w:rsidR="001701CC" w:rsidRPr="00DE06A0" w:rsidRDefault="001701CC" w:rsidP="001701CC">
      <w:pPr>
        <w:rPr>
          <w:rFonts w:ascii="Times New Roman" w:hAnsi="Times New Roman" w:cs="Times New Roman"/>
          <w:lang w:val="en-US"/>
        </w:rPr>
      </w:pPr>
    </w:p>
    <w:p w14:paraId="363D5B84" w14:textId="77777777" w:rsidR="001701CC" w:rsidRPr="00DE06A0" w:rsidRDefault="001701CC" w:rsidP="007E10BB">
      <w:pPr>
        <w:rPr>
          <w:rFonts w:ascii="Times New Roman" w:hAnsi="Times New Roman" w:cs="Times New Roman"/>
          <w:lang w:val="en-US"/>
        </w:rPr>
      </w:pPr>
    </w:p>
    <w:p w14:paraId="008A23AC" w14:textId="77777777" w:rsidR="00C63970" w:rsidRPr="00DE06A0" w:rsidRDefault="00C63970" w:rsidP="007E10BB">
      <w:pPr>
        <w:rPr>
          <w:rFonts w:ascii="Times New Roman" w:hAnsi="Times New Roman" w:cs="Times New Roman"/>
          <w:lang w:val="en-US"/>
        </w:rPr>
      </w:pPr>
    </w:p>
    <w:p w14:paraId="33CFDAA5" w14:textId="77777777" w:rsidR="00C63970" w:rsidRPr="00DE06A0" w:rsidRDefault="00C63970" w:rsidP="007E10BB">
      <w:pPr>
        <w:rPr>
          <w:rFonts w:ascii="Times New Roman" w:hAnsi="Times New Roman" w:cs="Times New Roman"/>
          <w:lang w:val="en-US"/>
        </w:rPr>
      </w:pPr>
    </w:p>
    <w:p w14:paraId="51ADD383" w14:textId="77777777" w:rsidR="00C63970" w:rsidRPr="00DE06A0" w:rsidRDefault="00C63970" w:rsidP="007E10BB">
      <w:pPr>
        <w:rPr>
          <w:rFonts w:ascii="Times New Roman" w:hAnsi="Times New Roman" w:cs="Times New Roman"/>
          <w:lang w:val="en-US"/>
        </w:rPr>
      </w:pPr>
    </w:p>
    <w:p w14:paraId="2BDDC297" w14:textId="37921754" w:rsidR="00C63970" w:rsidRPr="00DE06A0" w:rsidRDefault="00C63970" w:rsidP="007E10BB">
      <w:pPr>
        <w:rPr>
          <w:rFonts w:ascii="Times New Roman" w:hAnsi="Times New Roman" w:cs="Times New Roman"/>
          <w:lang w:val="en-US"/>
        </w:rPr>
      </w:pPr>
      <w:r w:rsidRPr="00DE06A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ABB8C51" wp14:editId="5A1AE5F1">
                <wp:simplePos x="0" y="0"/>
                <wp:positionH relativeFrom="column">
                  <wp:posOffset>95794</wp:posOffset>
                </wp:positionH>
                <wp:positionV relativeFrom="paragraph">
                  <wp:posOffset>122555</wp:posOffset>
                </wp:positionV>
                <wp:extent cx="1819910" cy="321582"/>
                <wp:effectExtent l="0" t="0" r="8890" b="8890"/>
                <wp:wrapNone/>
                <wp:docPr id="771466202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910" cy="3215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160051" w14:textId="77777777" w:rsidR="00C63970" w:rsidRPr="00DE06A0" w:rsidRDefault="00C63970" w:rsidP="00C63970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E06A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*p&lt;0.05; ** p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ABB8C51" id="_x0000_s1057" type="#_x0000_t202" style="position:absolute;margin-left:7.55pt;margin-top:9.65pt;width:143.3pt;height:25.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" fillcolor="white [3201]" strokeweight=".5pt">
                <v:textbox>
                  <w:txbxContent>
                    <w:p w14:paraId="0A160051" w14:textId="77777777" w:rsidR="00C63970" w:rsidRPr="00DE06A0" w:rsidRDefault="00C63970" w:rsidP="00C63970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E06A0">
                        <w:rPr>
                          <w:rFonts w:ascii="Times New Roman" w:hAnsi="Times New Roman" w:cs="Times New Roman"/>
                          <w:lang w:val="en-US"/>
                        </w:rPr>
                        <w:t>*p&lt;0.05; **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03D7AE11" w14:textId="1A6BE08C" w:rsidR="00C63970" w:rsidRPr="00DE06A0" w:rsidRDefault="00C63970" w:rsidP="007E10BB">
      <w:pPr>
        <w:rPr>
          <w:rFonts w:ascii="Times New Roman" w:hAnsi="Times New Roman" w:cs="Times New Roman"/>
          <w:lang w:val="en-US"/>
        </w:rPr>
      </w:pPr>
    </w:p>
    <w:sectPr w:rsidR="00C63970" w:rsidRPr="00DE06A0" w:rsidSect="003329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B5637"/>
    <w:multiLevelType w:val="hybridMultilevel"/>
    <w:tmpl w:val="D75A3E30"/>
    <w:lvl w:ilvl="0" w:tplc="A1A02A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423"/>
    <w:rsid w:val="00000161"/>
    <w:rsid w:val="00001A9F"/>
    <w:rsid w:val="000054C7"/>
    <w:rsid w:val="00006B79"/>
    <w:rsid w:val="000102A4"/>
    <w:rsid w:val="000129E8"/>
    <w:rsid w:val="0002036D"/>
    <w:rsid w:val="00020A2B"/>
    <w:rsid w:val="000216EF"/>
    <w:rsid w:val="00024D49"/>
    <w:rsid w:val="00026E81"/>
    <w:rsid w:val="00031FF8"/>
    <w:rsid w:val="00035A8B"/>
    <w:rsid w:val="000377F5"/>
    <w:rsid w:val="00040E7E"/>
    <w:rsid w:val="00041BEC"/>
    <w:rsid w:val="00042064"/>
    <w:rsid w:val="00042E88"/>
    <w:rsid w:val="00050196"/>
    <w:rsid w:val="00052C23"/>
    <w:rsid w:val="0005585D"/>
    <w:rsid w:val="00057113"/>
    <w:rsid w:val="000639DB"/>
    <w:rsid w:val="00064377"/>
    <w:rsid w:val="00066B26"/>
    <w:rsid w:val="000707C3"/>
    <w:rsid w:val="00070C6B"/>
    <w:rsid w:val="00071CB1"/>
    <w:rsid w:val="00072A5D"/>
    <w:rsid w:val="0007493C"/>
    <w:rsid w:val="00077A1E"/>
    <w:rsid w:val="00080610"/>
    <w:rsid w:val="00092A68"/>
    <w:rsid w:val="00093686"/>
    <w:rsid w:val="00093E52"/>
    <w:rsid w:val="00095B0F"/>
    <w:rsid w:val="000A32DD"/>
    <w:rsid w:val="000A36CD"/>
    <w:rsid w:val="000A3A49"/>
    <w:rsid w:val="000A70DC"/>
    <w:rsid w:val="000B02DD"/>
    <w:rsid w:val="000B256E"/>
    <w:rsid w:val="000B26F2"/>
    <w:rsid w:val="000B4353"/>
    <w:rsid w:val="000B4867"/>
    <w:rsid w:val="000B548C"/>
    <w:rsid w:val="000C11B9"/>
    <w:rsid w:val="000C4A08"/>
    <w:rsid w:val="000C4DC2"/>
    <w:rsid w:val="000C50F6"/>
    <w:rsid w:val="000C5F66"/>
    <w:rsid w:val="000C750B"/>
    <w:rsid w:val="000C7F56"/>
    <w:rsid w:val="000D2401"/>
    <w:rsid w:val="000D2E4C"/>
    <w:rsid w:val="000D5161"/>
    <w:rsid w:val="000D6037"/>
    <w:rsid w:val="000D74D1"/>
    <w:rsid w:val="000E00D4"/>
    <w:rsid w:val="000E1AA1"/>
    <w:rsid w:val="000E2258"/>
    <w:rsid w:val="000E4227"/>
    <w:rsid w:val="000E620B"/>
    <w:rsid w:val="000E670D"/>
    <w:rsid w:val="000F1312"/>
    <w:rsid w:val="000F1724"/>
    <w:rsid w:val="000F3F09"/>
    <w:rsid w:val="000F49A6"/>
    <w:rsid w:val="000F51F0"/>
    <w:rsid w:val="000F5A4A"/>
    <w:rsid w:val="000F60CB"/>
    <w:rsid w:val="000F65CE"/>
    <w:rsid w:val="00100DA5"/>
    <w:rsid w:val="001014FC"/>
    <w:rsid w:val="001021C4"/>
    <w:rsid w:val="001023D2"/>
    <w:rsid w:val="0010246C"/>
    <w:rsid w:val="00102670"/>
    <w:rsid w:val="001043AC"/>
    <w:rsid w:val="00104A50"/>
    <w:rsid w:val="001060EE"/>
    <w:rsid w:val="0011017C"/>
    <w:rsid w:val="001115C4"/>
    <w:rsid w:val="001167B1"/>
    <w:rsid w:val="00116EEE"/>
    <w:rsid w:val="00117739"/>
    <w:rsid w:val="00117EF9"/>
    <w:rsid w:val="00122DE2"/>
    <w:rsid w:val="00130E19"/>
    <w:rsid w:val="00132D5A"/>
    <w:rsid w:val="00133F4D"/>
    <w:rsid w:val="00137F00"/>
    <w:rsid w:val="00143C31"/>
    <w:rsid w:val="00144225"/>
    <w:rsid w:val="001447CB"/>
    <w:rsid w:val="00147D76"/>
    <w:rsid w:val="00150E28"/>
    <w:rsid w:val="0015167D"/>
    <w:rsid w:val="00155B89"/>
    <w:rsid w:val="0016015C"/>
    <w:rsid w:val="001623D2"/>
    <w:rsid w:val="001630A5"/>
    <w:rsid w:val="00163D8F"/>
    <w:rsid w:val="00166A2D"/>
    <w:rsid w:val="00166C90"/>
    <w:rsid w:val="001701CC"/>
    <w:rsid w:val="001717E0"/>
    <w:rsid w:val="001727FE"/>
    <w:rsid w:val="0017673F"/>
    <w:rsid w:val="00176A87"/>
    <w:rsid w:val="0017771F"/>
    <w:rsid w:val="00177B46"/>
    <w:rsid w:val="001807F8"/>
    <w:rsid w:val="00185BA4"/>
    <w:rsid w:val="00186423"/>
    <w:rsid w:val="00187F3B"/>
    <w:rsid w:val="001945A7"/>
    <w:rsid w:val="00194F41"/>
    <w:rsid w:val="001A04D8"/>
    <w:rsid w:val="001A18AF"/>
    <w:rsid w:val="001A18C8"/>
    <w:rsid w:val="001A3A38"/>
    <w:rsid w:val="001A678B"/>
    <w:rsid w:val="001A6A3C"/>
    <w:rsid w:val="001A7922"/>
    <w:rsid w:val="001B082A"/>
    <w:rsid w:val="001B42D3"/>
    <w:rsid w:val="001C0107"/>
    <w:rsid w:val="001C0823"/>
    <w:rsid w:val="001C169A"/>
    <w:rsid w:val="001C46EC"/>
    <w:rsid w:val="001C5693"/>
    <w:rsid w:val="001C74C3"/>
    <w:rsid w:val="001D020A"/>
    <w:rsid w:val="001D0FFB"/>
    <w:rsid w:val="001D1C17"/>
    <w:rsid w:val="001D1D62"/>
    <w:rsid w:val="001D2227"/>
    <w:rsid w:val="001D43E1"/>
    <w:rsid w:val="001D729F"/>
    <w:rsid w:val="001E02C3"/>
    <w:rsid w:val="001E03F8"/>
    <w:rsid w:val="001E04C7"/>
    <w:rsid w:val="001E60FB"/>
    <w:rsid w:val="001E6747"/>
    <w:rsid w:val="001E784E"/>
    <w:rsid w:val="001F0046"/>
    <w:rsid w:val="001F13D1"/>
    <w:rsid w:val="001F3E7A"/>
    <w:rsid w:val="001F5EC0"/>
    <w:rsid w:val="001F779F"/>
    <w:rsid w:val="001F7B30"/>
    <w:rsid w:val="001F7FD5"/>
    <w:rsid w:val="0020105D"/>
    <w:rsid w:val="0020341B"/>
    <w:rsid w:val="00204982"/>
    <w:rsid w:val="002072A7"/>
    <w:rsid w:val="002108E0"/>
    <w:rsid w:val="002110C8"/>
    <w:rsid w:val="0021405B"/>
    <w:rsid w:val="00215ADC"/>
    <w:rsid w:val="00217748"/>
    <w:rsid w:val="00222CAC"/>
    <w:rsid w:val="00223412"/>
    <w:rsid w:val="00230696"/>
    <w:rsid w:val="002307AC"/>
    <w:rsid w:val="002323E2"/>
    <w:rsid w:val="002327E6"/>
    <w:rsid w:val="00235503"/>
    <w:rsid w:val="00237B3F"/>
    <w:rsid w:val="00240A2B"/>
    <w:rsid w:val="00247B81"/>
    <w:rsid w:val="0025108D"/>
    <w:rsid w:val="00253790"/>
    <w:rsid w:val="002547B8"/>
    <w:rsid w:val="002642E0"/>
    <w:rsid w:val="00265453"/>
    <w:rsid w:val="002669E7"/>
    <w:rsid w:val="002748F6"/>
    <w:rsid w:val="002764FE"/>
    <w:rsid w:val="00281481"/>
    <w:rsid w:val="00284105"/>
    <w:rsid w:val="00286474"/>
    <w:rsid w:val="00290B13"/>
    <w:rsid w:val="002917B4"/>
    <w:rsid w:val="00296C67"/>
    <w:rsid w:val="002A117B"/>
    <w:rsid w:val="002A1588"/>
    <w:rsid w:val="002A1E98"/>
    <w:rsid w:val="002A225F"/>
    <w:rsid w:val="002A6144"/>
    <w:rsid w:val="002B1969"/>
    <w:rsid w:val="002B41CD"/>
    <w:rsid w:val="002C1A48"/>
    <w:rsid w:val="002C4551"/>
    <w:rsid w:val="002C5065"/>
    <w:rsid w:val="002C60C4"/>
    <w:rsid w:val="002C72AC"/>
    <w:rsid w:val="002C72E8"/>
    <w:rsid w:val="002D048C"/>
    <w:rsid w:val="002D0EB1"/>
    <w:rsid w:val="002D557B"/>
    <w:rsid w:val="002D66D4"/>
    <w:rsid w:val="002E053B"/>
    <w:rsid w:val="002E1A48"/>
    <w:rsid w:val="002E4BED"/>
    <w:rsid w:val="002E6D0C"/>
    <w:rsid w:val="002F02D1"/>
    <w:rsid w:val="002F20D3"/>
    <w:rsid w:val="002F480E"/>
    <w:rsid w:val="002F575E"/>
    <w:rsid w:val="002F63F0"/>
    <w:rsid w:val="002F750A"/>
    <w:rsid w:val="00304135"/>
    <w:rsid w:val="0030515E"/>
    <w:rsid w:val="003123C7"/>
    <w:rsid w:val="003144FD"/>
    <w:rsid w:val="00316D7A"/>
    <w:rsid w:val="00316E38"/>
    <w:rsid w:val="00317643"/>
    <w:rsid w:val="00324305"/>
    <w:rsid w:val="00324C9D"/>
    <w:rsid w:val="0032605B"/>
    <w:rsid w:val="00327002"/>
    <w:rsid w:val="003329EE"/>
    <w:rsid w:val="00332D18"/>
    <w:rsid w:val="00342528"/>
    <w:rsid w:val="003431A4"/>
    <w:rsid w:val="00344EAF"/>
    <w:rsid w:val="003509BA"/>
    <w:rsid w:val="00350D76"/>
    <w:rsid w:val="00351453"/>
    <w:rsid w:val="00351495"/>
    <w:rsid w:val="00351723"/>
    <w:rsid w:val="003522A1"/>
    <w:rsid w:val="00354558"/>
    <w:rsid w:val="00356516"/>
    <w:rsid w:val="00357044"/>
    <w:rsid w:val="003570EE"/>
    <w:rsid w:val="003608D3"/>
    <w:rsid w:val="00361425"/>
    <w:rsid w:val="0036365D"/>
    <w:rsid w:val="00363890"/>
    <w:rsid w:val="003646CA"/>
    <w:rsid w:val="003650E8"/>
    <w:rsid w:val="00372DA0"/>
    <w:rsid w:val="003744A9"/>
    <w:rsid w:val="003748B9"/>
    <w:rsid w:val="00382741"/>
    <w:rsid w:val="00384776"/>
    <w:rsid w:val="00385FDB"/>
    <w:rsid w:val="00386EBF"/>
    <w:rsid w:val="00391592"/>
    <w:rsid w:val="0039440A"/>
    <w:rsid w:val="003945B9"/>
    <w:rsid w:val="003961CA"/>
    <w:rsid w:val="003965E5"/>
    <w:rsid w:val="00397B67"/>
    <w:rsid w:val="003A06D7"/>
    <w:rsid w:val="003A0A18"/>
    <w:rsid w:val="003A0C22"/>
    <w:rsid w:val="003A15EE"/>
    <w:rsid w:val="003A185D"/>
    <w:rsid w:val="003A33D1"/>
    <w:rsid w:val="003A4B07"/>
    <w:rsid w:val="003A50F5"/>
    <w:rsid w:val="003A51CA"/>
    <w:rsid w:val="003A7045"/>
    <w:rsid w:val="003B250D"/>
    <w:rsid w:val="003B2FED"/>
    <w:rsid w:val="003B6906"/>
    <w:rsid w:val="003C1CB7"/>
    <w:rsid w:val="003C1DA8"/>
    <w:rsid w:val="003C2418"/>
    <w:rsid w:val="003C2B8F"/>
    <w:rsid w:val="003C4ADB"/>
    <w:rsid w:val="003C5119"/>
    <w:rsid w:val="003C58EE"/>
    <w:rsid w:val="003D0972"/>
    <w:rsid w:val="003D5342"/>
    <w:rsid w:val="003D7F42"/>
    <w:rsid w:val="003E13EF"/>
    <w:rsid w:val="003E254A"/>
    <w:rsid w:val="003E3010"/>
    <w:rsid w:val="003E4E05"/>
    <w:rsid w:val="003E5AB6"/>
    <w:rsid w:val="003E5EB0"/>
    <w:rsid w:val="003E7123"/>
    <w:rsid w:val="003E7430"/>
    <w:rsid w:val="003F1125"/>
    <w:rsid w:val="003F1F37"/>
    <w:rsid w:val="003F5FDA"/>
    <w:rsid w:val="003F7150"/>
    <w:rsid w:val="003F7B67"/>
    <w:rsid w:val="00400CF9"/>
    <w:rsid w:val="00401BA4"/>
    <w:rsid w:val="00402BC9"/>
    <w:rsid w:val="00404FA1"/>
    <w:rsid w:val="00405439"/>
    <w:rsid w:val="00405C26"/>
    <w:rsid w:val="004061A3"/>
    <w:rsid w:val="00406D51"/>
    <w:rsid w:val="004074BF"/>
    <w:rsid w:val="00410DA8"/>
    <w:rsid w:val="00414F87"/>
    <w:rsid w:val="00416744"/>
    <w:rsid w:val="00416F7C"/>
    <w:rsid w:val="004206A8"/>
    <w:rsid w:val="00420E28"/>
    <w:rsid w:val="00424644"/>
    <w:rsid w:val="004274C5"/>
    <w:rsid w:val="00430CC0"/>
    <w:rsid w:val="004331AB"/>
    <w:rsid w:val="0043324C"/>
    <w:rsid w:val="00433E69"/>
    <w:rsid w:val="004343B9"/>
    <w:rsid w:val="004374A2"/>
    <w:rsid w:val="00442BAA"/>
    <w:rsid w:val="004436AA"/>
    <w:rsid w:val="00445CC1"/>
    <w:rsid w:val="004478EA"/>
    <w:rsid w:val="00453EB9"/>
    <w:rsid w:val="00455098"/>
    <w:rsid w:val="00460B39"/>
    <w:rsid w:val="00463E73"/>
    <w:rsid w:val="0046448D"/>
    <w:rsid w:val="004670A1"/>
    <w:rsid w:val="00473046"/>
    <w:rsid w:val="00473AA6"/>
    <w:rsid w:val="00475767"/>
    <w:rsid w:val="0048049C"/>
    <w:rsid w:val="00483D7C"/>
    <w:rsid w:val="00484A24"/>
    <w:rsid w:val="004869AB"/>
    <w:rsid w:val="00487395"/>
    <w:rsid w:val="004877B5"/>
    <w:rsid w:val="00490A4B"/>
    <w:rsid w:val="00491752"/>
    <w:rsid w:val="0049197D"/>
    <w:rsid w:val="00491A46"/>
    <w:rsid w:val="00494A84"/>
    <w:rsid w:val="00496530"/>
    <w:rsid w:val="004A0737"/>
    <w:rsid w:val="004A21E5"/>
    <w:rsid w:val="004A29D9"/>
    <w:rsid w:val="004A56F1"/>
    <w:rsid w:val="004A5728"/>
    <w:rsid w:val="004B12AA"/>
    <w:rsid w:val="004B2E7B"/>
    <w:rsid w:val="004B7189"/>
    <w:rsid w:val="004B77A3"/>
    <w:rsid w:val="004C1371"/>
    <w:rsid w:val="004C17B2"/>
    <w:rsid w:val="004C5C0C"/>
    <w:rsid w:val="004C6184"/>
    <w:rsid w:val="004D19C7"/>
    <w:rsid w:val="004D4F12"/>
    <w:rsid w:val="004E0588"/>
    <w:rsid w:val="004E357B"/>
    <w:rsid w:val="004E5BAC"/>
    <w:rsid w:val="004E7C78"/>
    <w:rsid w:val="004E7E96"/>
    <w:rsid w:val="004F07B3"/>
    <w:rsid w:val="004F0AE0"/>
    <w:rsid w:val="004F5339"/>
    <w:rsid w:val="004F781B"/>
    <w:rsid w:val="0050276E"/>
    <w:rsid w:val="005059F2"/>
    <w:rsid w:val="005119D6"/>
    <w:rsid w:val="00511D58"/>
    <w:rsid w:val="00511EB9"/>
    <w:rsid w:val="005141DD"/>
    <w:rsid w:val="00515FDB"/>
    <w:rsid w:val="0051687C"/>
    <w:rsid w:val="005174F4"/>
    <w:rsid w:val="00520482"/>
    <w:rsid w:val="00524A68"/>
    <w:rsid w:val="00527617"/>
    <w:rsid w:val="00533A06"/>
    <w:rsid w:val="00533B0E"/>
    <w:rsid w:val="00534D0C"/>
    <w:rsid w:val="0053632F"/>
    <w:rsid w:val="00540BB8"/>
    <w:rsid w:val="00540EFB"/>
    <w:rsid w:val="00543E60"/>
    <w:rsid w:val="005443A5"/>
    <w:rsid w:val="005548EC"/>
    <w:rsid w:val="0055583E"/>
    <w:rsid w:val="00556093"/>
    <w:rsid w:val="005618AC"/>
    <w:rsid w:val="0056355E"/>
    <w:rsid w:val="005635C0"/>
    <w:rsid w:val="00566B3E"/>
    <w:rsid w:val="00571FD1"/>
    <w:rsid w:val="005812AC"/>
    <w:rsid w:val="005837A6"/>
    <w:rsid w:val="005916D2"/>
    <w:rsid w:val="00597D5C"/>
    <w:rsid w:val="005A0650"/>
    <w:rsid w:val="005A54A8"/>
    <w:rsid w:val="005A7243"/>
    <w:rsid w:val="005B0653"/>
    <w:rsid w:val="005B0EE6"/>
    <w:rsid w:val="005B1C2E"/>
    <w:rsid w:val="005B2522"/>
    <w:rsid w:val="005B3233"/>
    <w:rsid w:val="005B5A65"/>
    <w:rsid w:val="005B5E3A"/>
    <w:rsid w:val="005C3C1E"/>
    <w:rsid w:val="005C6800"/>
    <w:rsid w:val="005D0EBF"/>
    <w:rsid w:val="005D6C18"/>
    <w:rsid w:val="005E28C1"/>
    <w:rsid w:val="005E2B09"/>
    <w:rsid w:val="005E4FC9"/>
    <w:rsid w:val="005F0AB8"/>
    <w:rsid w:val="005F1AE8"/>
    <w:rsid w:val="00602064"/>
    <w:rsid w:val="00607803"/>
    <w:rsid w:val="00607B15"/>
    <w:rsid w:val="00610CE0"/>
    <w:rsid w:val="0061161E"/>
    <w:rsid w:val="006122D7"/>
    <w:rsid w:val="006130FB"/>
    <w:rsid w:val="00617CA3"/>
    <w:rsid w:val="00620EEE"/>
    <w:rsid w:val="0062300A"/>
    <w:rsid w:val="0062786D"/>
    <w:rsid w:val="00633D76"/>
    <w:rsid w:val="006401AC"/>
    <w:rsid w:val="00641875"/>
    <w:rsid w:val="0064575A"/>
    <w:rsid w:val="00647925"/>
    <w:rsid w:val="006547C0"/>
    <w:rsid w:val="00654BB0"/>
    <w:rsid w:val="00657227"/>
    <w:rsid w:val="006577F3"/>
    <w:rsid w:val="00660904"/>
    <w:rsid w:val="00660CB4"/>
    <w:rsid w:val="006616B7"/>
    <w:rsid w:val="00662804"/>
    <w:rsid w:val="006628B1"/>
    <w:rsid w:val="00662CD5"/>
    <w:rsid w:val="0066368F"/>
    <w:rsid w:val="00673D19"/>
    <w:rsid w:val="00677560"/>
    <w:rsid w:val="00681A67"/>
    <w:rsid w:val="00686783"/>
    <w:rsid w:val="00687540"/>
    <w:rsid w:val="006879AA"/>
    <w:rsid w:val="00693508"/>
    <w:rsid w:val="0069449B"/>
    <w:rsid w:val="00695E8A"/>
    <w:rsid w:val="006A0BE0"/>
    <w:rsid w:val="006A2F8C"/>
    <w:rsid w:val="006A4273"/>
    <w:rsid w:val="006A64F1"/>
    <w:rsid w:val="006A6751"/>
    <w:rsid w:val="006B0BE5"/>
    <w:rsid w:val="006B0C05"/>
    <w:rsid w:val="006B4DEF"/>
    <w:rsid w:val="006C25D0"/>
    <w:rsid w:val="006C344A"/>
    <w:rsid w:val="006C500C"/>
    <w:rsid w:val="006C66B8"/>
    <w:rsid w:val="006C6773"/>
    <w:rsid w:val="006D3196"/>
    <w:rsid w:val="006D4F04"/>
    <w:rsid w:val="006D4F67"/>
    <w:rsid w:val="006D59D8"/>
    <w:rsid w:val="006D59D9"/>
    <w:rsid w:val="006D7B9E"/>
    <w:rsid w:val="006E262C"/>
    <w:rsid w:val="006E2891"/>
    <w:rsid w:val="006E2EFF"/>
    <w:rsid w:val="006F02C7"/>
    <w:rsid w:val="006F63B1"/>
    <w:rsid w:val="007029A2"/>
    <w:rsid w:val="0070348F"/>
    <w:rsid w:val="00704D1A"/>
    <w:rsid w:val="00705870"/>
    <w:rsid w:val="007110E8"/>
    <w:rsid w:val="00712816"/>
    <w:rsid w:val="007143F7"/>
    <w:rsid w:val="00721141"/>
    <w:rsid w:val="00726967"/>
    <w:rsid w:val="00726B6E"/>
    <w:rsid w:val="00732B28"/>
    <w:rsid w:val="0073505C"/>
    <w:rsid w:val="007400FA"/>
    <w:rsid w:val="007420A3"/>
    <w:rsid w:val="00742A0E"/>
    <w:rsid w:val="007439F0"/>
    <w:rsid w:val="00745043"/>
    <w:rsid w:val="00745913"/>
    <w:rsid w:val="007503C8"/>
    <w:rsid w:val="007505E5"/>
    <w:rsid w:val="00755E06"/>
    <w:rsid w:val="007611AB"/>
    <w:rsid w:val="0076288F"/>
    <w:rsid w:val="00762A2D"/>
    <w:rsid w:val="0076364D"/>
    <w:rsid w:val="007656F6"/>
    <w:rsid w:val="00772CE6"/>
    <w:rsid w:val="0077514C"/>
    <w:rsid w:val="00776386"/>
    <w:rsid w:val="00777273"/>
    <w:rsid w:val="0078081B"/>
    <w:rsid w:val="0078106A"/>
    <w:rsid w:val="00782222"/>
    <w:rsid w:val="00784623"/>
    <w:rsid w:val="00784EEF"/>
    <w:rsid w:val="0078562F"/>
    <w:rsid w:val="0078593C"/>
    <w:rsid w:val="0078747F"/>
    <w:rsid w:val="00791413"/>
    <w:rsid w:val="007924D5"/>
    <w:rsid w:val="00796BA4"/>
    <w:rsid w:val="0079700E"/>
    <w:rsid w:val="007A08D1"/>
    <w:rsid w:val="007A2961"/>
    <w:rsid w:val="007A30CA"/>
    <w:rsid w:val="007A3CEA"/>
    <w:rsid w:val="007A61DC"/>
    <w:rsid w:val="007A69C7"/>
    <w:rsid w:val="007B0563"/>
    <w:rsid w:val="007B0B6D"/>
    <w:rsid w:val="007B17E9"/>
    <w:rsid w:val="007B39C2"/>
    <w:rsid w:val="007B4A49"/>
    <w:rsid w:val="007B5623"/>
    <w:rsid w:val="007B579A"/>
    <w:rsid w:val="007B5EA1"/>
    <w:rsid w:val="007B62D9"/>
    <w:rsid w:val="007B6B23"/>
    <w:rsid w:val="007B76E8"/>
    <w:rsid w:val="007C4404"/>
    <w:rsid w:val="007C67D8"/>
    <w:rsid w:val="007D1A8D"/>
    <w:rsid w:val="007D2720"/>
    <w:rsid w:val="007D73D4"/>
    <w:rsid w:val="007D7454"/>
    <w:rsid w:val="007E0E24"/>
    <w:rsid w:val="007E10BB"/>
    <w:rsid w:val="007E25E5"/>
    <w:rsid w:val="007E48E1"/>
    <w:rsid w:val="007E4E10"/>
    <w:rsid w:val="007F08F1"/>
    <w:rsid w:val="007F14DD"/>
    <w:rsid w:val="007F360D"/>
    <w:rsid w:val="007F3701"/>
    <w:rsid w:val="007F3CBE"/>
    <w:rsid w:val="007F3DAC"/>
    <w:rsid w:val="007F3EAB"/>
    <w:rsid w:val="007F4D16"/>
    <w:rsid w:val="007F6A31"/>
    <w:rsid w:val="007F6D87"/>
    <w:rsid w:val="00800A59"/>
    <w:rsid w:val="00800A60"/>
    <w:rsid w:val="00800BAD"/>
    <w:rsid w:val="00802D1B"/>
    <w:rsid w:val="008066BA"/>
    <w:rsid w:val="00807F7E"/>
    <w:rsid w:val="00813A11"/>
    <w:rsid w:val="00813C8D"/>
    <w:rsid w:val="00813F68"/>
    <w:rsid w:val="00824D3D"/>
    <w:rsid w:val="00825344"/>
    <w:rsid w:val="008257FC"/>
    <w:rsid w:val="00830576"/>
    <w:rsid w:val="0083333B"/>
    <w:rsid w:val="00835D5B"/>
    <w:rsid w:val="00840D8D"/>
    <w:rsid w:val="00842C72"/>
    <w:rsid w:val="00842F34"/>
    <w:rsid w:val="00845AFB"/>
    <w:rsid w:val="00845E1F"/>
    <w:rsid w:val="008471B8"/>
    <w:rsid w:val="00847A39"/>
    <w:rsid w:val="00853DEC"/>
    <w:rsid w:val="0085518F"/>
    <w:rsid w:val="008553C0"/>
    <w:rsid w:val="0086074D"/>
    <w:rsid w:val="008616D3"/>
    <w:rsid w:val="00861E9A"/>
    <w:rsid w:val="00866266"/>
    <w:rsid w:val="0086654B"/>
    <w:rsid w:val="008718D5"/>
    <w:rsid w:val="00871D50"/>
    <w:rsid w:val="00875F0A"/>
    <w:rsid w:val="00886551"/>
    <w:rsid w:val="008905ED"/>
    <w:rsid w:val="00890C00"/>
    <w:rsid w:val="00895821"/>
    <w:rsid w:val="00897F8C"/>
    <w:rsid w:val="008A151E"/>
    <w:rsid w:val="008A2F5B"/>
    <w:rsid w:val="008A33B0"/>
    <w:rsid w:val="008A53E5"/>
    <w:rsid w:val="008A7FC2"/>
    <w:rsid w:val="008B013C"/>
    <w:rsid w:val="008B2B62"/>
    <w:rsid w:val="008B3AA1"/>
    <w:rsid w:val="008B4B36"/>
    <w:rsid w:val="008B4B72"/>
    <w:rsid w:val="008B5147"/>
    <w:rsid w:val="008B5DD8"/>
    <w:rsid w:val="008B6993"/>
    <w:rsid w:val="008C05D5"/>
    <w:rsid w:val="008C4DA9"/>
    <w:rsid w:val="008D17CB"/>
    <w:rsid w:val="008D2B3E"/>
    <w:rsid w:val="008D46EB"/>
    <w:rsid w:val="008D603D"/>
    <w:rsid w:val="008D7F32"/>
    <w:rsid w:val="008E0430"/>
    <w:rsid w:val="008E0539"/>
    <w:rsid w:val="008E1D7C"/>
    <w:rsid w:val="008E321C"/>
    <w:rsid w:val="008E34F7"/>
    <w:rsid w:val="008E3C9B"/>
    <w:rsid w:val="008E4AAA"/>
    <w:rsid w:val="008E5D99"/>
    <w:rsid w:val="008E7CCD"/>
    <w:rsid w:val="008F31F9"/>
    <w:rsid w:val="008F48FE"/>
    <w:rsid w:val="008F4999"/>
    <w:rsid w:val="008F62FB"/>
    <w:rsid w:val="008F7613"/>
    <w:rsid w:val="00902BD3"/>
    <w:rsid w:val="0090419B"/>
    <w:rsid w:val="00906AD9"/>
    <w:rsid w:val="00906ED7"/>
    <w:rsid w:val="00907501"/>
    <w:rsid w:val="0091267B"/>
    <w:rsid w:val="00912877"/>
    <w:rsid w:val="00912CD3"/>
    <w:rsid w:val="00914C11"/>
    <w:rsid w:val="00915AAE"/>
    <w:rsid w:val="0091630B"/>
    <w:rsid w:val="00925E96"/>
    <w:rsid w:val="00927FA1"/>
    <w:rsid w:val="009317AC"/>
    <w:rsid w:val="0093341A"/>
    <w:rsid w:val="0093450C"/>
    <w:rsid w:val="00934977"/>
    <w:rsid w:val="00936090"/>
    <w:rsid w:val="0093769A"/>
    <w:rsid w:val="00947CF5"/>
    <w:rsid w:val="00950592"/>
    <w:rsid w:val="00950A90"/>
    <w:rsid w:val="00952216"/>
    <w:rsid w:val="00953EF0"/>
    <w:rsid w:val="00953F3D"/>
    <w:rsid w:val="00960234"/>
    <w:rsid w:val="009627E1"/>
    <w:rsid w:val="0096478D"/>
    <w:rsid w:val="00966A9F"/>
    <w:rsid w:val="00970A05"/>
    <w:rsid w:val="00971DC8"/>
    <w:rsid w:val="009726E1"/>
    <w:rsid w:val="009752DC"/>
    <w:rsid w:val="00975C5A"/>
    <w:rsid w:val="0097698C"/>
    <w:rsid w:val="00976ABD"/>
    <w:rsid w:val="00983FA5"/>
    <w:rsid w:val="009840AF"/>
    <w:rsid w:val="0098482A"/>
    <w:rsid w:val="00985596"/>
    <w:rsid w:val="009872C6"/>
    <w:rsid w:val="009873E4"/>
    <w:rsid w:val="0098778E"/>
    <w:rsid w:val="009A120E"/>
    <w:rsid w:val="009A18AF"/>
    <w:rsid w:val="009A2657"/>
    <w:rsid w:val="009A2C84"/>
    <w:rsid w:val="009A7668"/>
    <w:rsid w:val="009B4C7F"/>
    <w:rsid w:val="009B5074"/>
    <w:rsid w:val="009B6A84"/>
    <w:rsid w:val="009C080B"/>
    <w:rsid w:val="009C09BC"/>
    <w:rsid w:val="009C0EF2"/>
    <w:rsid w:val="009C146B"/>
    <w:rsid w:val="009C3B24"/>
    <w:rsid w:val="009C7945"/>
    <w:rsid w:val="009D1E29"/>
    <w:rsid w:val="009D26D2"/>
    <w:rsid w:val="009D29E3"/>
    <w:rsid w:val="009D38EE"/>
    <w:rsid w:val="009E02E9"/>
    <w:rsid w:val="009E1116"/>
    <w:rsid w:val="009E1309"/>
    <w:rsid w:val="009E5000"/>
    <w:rsid w:val="009F0646"/>
    <w:rsid w:val="009F2D24"/>
    <w:rsid w:val="009F31A1"/>
    <w:rsid w:val="009F5838"/>
    <w:rsid w:val="00A04A26"/>
    <w:rsid w:val="00A11E1C"/>
    <w:rsid w:val="00A12AFE"/>
    <w:rsid w:val="00A137D2"/>
    <w:rsid w:val="00A16A07"/>
    <w:rsid w:val="00A16D54"/>
    <w:rsid w:val="00A17D0A"/>
    <w:rsid w:val="00A25F64"/>
    <w:rsid w:val="00A272B0"/>
    <w:rsid w:val="00A304BD"/>
    <w:rsid w:val="00A310B3"/>
    <w:rsid w:val="00A3358E"/>
    <w:rsid w:val="00A36E3E"/>
    <w:rsid w:val="00A4412A"/>
    <w:rsid w:val="00A44A3A"/>
    <w:rsid w:val="00A46EC3"/>
    <w:rsid w:val="00A47446"/>
    <w:rsid w:val="00A549D6"/>
    <w:rsid w:val="00A54BB0"/>
    <w:rsid w:val="00A5785D"/>
    <w:rsid w:val="00A63C8F"/>
    <w:rsid w:val="00A65A10"/>
    <w:rsid w:val="00A7169B"/>
    <w:rsid w:val="00A723D4"/>
    <w:rsid w:val="00A728B1"/>
    <w:rsid w:val="00A7533C"/>
    <w:rsid w:val="00A76E67"/>
    <w:rsid w:val="00A77146"/>
    <w:rsid w:val="00A77719"/>
    <w:rsid w:val="00A80C56"/>
    <w:rsid w:val="00A83414"/>
    <w:rsid w:val="00A85B40"/>
    <w:rsid w:val="00A90167"/>
    <w:rsid w:val="00A90C3F"/>
    <w:rsid w:val="00A91BE0"/>
    <w:rsid w:val="00A91E37"/>
    <w:rsid w:val="00A952B8"/>
    <w:rsid w:val="00A95B7B"/>
    <w:rsid w:val="00A97C82"/>
    <w:rsid w:val="00AA00E3"/>
    <w:rsid w:val="00AA0618"/>
    <w:rsid w:val="00AA4848"/>
    <w:rsid w:val="00AA635E"/>
    <w:rsid w:val="00AB2D6F"/>
    <w:rsid w:val="00AB2FFD"/>
    <w:rsid w:val="00AB405F"/>
    <w:rsid w:val="00AB5BC1"/>
    <w:rsid w:val="00AB7508"/>
    <w:rsid w:val="00AC2D67"/>
    <w:rsid w:val="00AC3872"/>
    <w:rsid w:val="00AC658C"/>
    <w:rsid w:val="00AD0758"/>
    <w:rsid w:val="00AD1F48"/>
    <w:rsid w:val="00AD3A9F"/>
    <w:rsid w:val="00AD51C9"/>
    <w:rsid w:val="00AD54D5"/>
    <w:rsid w:val="00AD5A4E"/>
    <w:rsid w:val="00AD7488"/>
    <w:rsid w:val="00AE04A3"/>
    <w:rsid w:val="00AE0E69"/>
    <w:rsid w:val="00AE104B"/>
    <w:rsid w:val="00AE48D8"/>
    <w:rsid w:val="00AE522D"/>
    <w:rsid w:val="00AE6650"/>
    <w:rsid w:val="00AE6698"/>
    <w:rsid w:val="00AF253F"/>
    <w:rsid w:val="00AF2954"/>
    <w:rsid w:val="00B04811"/>
    <w:rsid w:val="00B05D81"/>
    <w:rsid w:val="00B06BC2"/>
    <w:rsid w:val="00B105AB"/>
    <w:rsid w:val="00B11F68"/>
    <w:rsid w:val="00B12BFC"/>
    <w:rsid w:val="00B137A4"/>
    <w:rsid w:val="00B17FC5"/>
    <w:rsid w:val="00B20C9B"/>
    <w:rsid w:val="00B21A83"/>
    <w:rsid w:val="00B23F31"/>
    <w:rsid w:val="00B24112"/>
    <w:rsid w:val="00B2455F"/>
    <w:rsid w:val="00B24CA1"/>
    <w:rsid w:val="00B26E5B"/>
    <w:rsid w:val="00B27965"/>
    <w:rsid w:val="00B31288"/>
    <w:rsid w:val="00B318D8"/>
    <w:rsid w:val="00B31BCF"/>
    <w:rsid w:val="00B32270"/>
    <w:rsid w:val="00B331DF"/>
    <w:rsid w:val="00B345ED"/>
    <w:rsid w:val="00B34CD2"/>
    <w:rsid w:val="00B35D7A"/>
    <w:rsid w:val="00B43B46"/>
    <w:rsid w:val="00B44BD9"/>
    <w:rsid w:val="00B450B1"/>
    <w:rsid w:val="00B54A7D"/>
    <w:rsid w:val="00B61413"/>
    <w:rsid w:val="00B667F3"/>
    <w:rsid w:val="00B66D8C"/>
    <w:rsid w:val="00B71E57"/>
    <w:rsid w:val="00B720EA"/>
    <w:rsid w:val="00B728A2"/>
    <w:rsid w:val="00B7368A"/>
    <w:rsid w:val="00B75B16"/>
    <w:rsid w:val="00B764B9"/>
    <w:rsid w:val="00B76BCD"/>
    <w:rsid w:val="00B8163D"/>
    <w:rsid w:val="00B81F88"/>
    <w:rsid w:val="00B821FF"/>
    <w:rsid w:val="00B82CE6"/>
    <w:rsid w:val="00B93A14"/>
    <w:rsid w:val="00B9435F"/>
    <w:rsid w:val="00B957F5"/>
    <w:rsid w:val="00B95D2D"/>
    <w:rsid w:val="00BA1AC3"/>
    <w:rsid w:val="00BA4F4E"/>
    <w:rsid w:val="00BA52E6"/>
    <w:rsid w:val="00BA5801"/>
    <w:rsid w:val="00BA6EC5"/>
    <w:rsid w:val="00BA7981"/>
    <w:rsid w:val="00BB684E"/>
    <w:rsid w:val="00BC072B"/>
    <w:rsid w:val="00BC24F9"/>
    <w:rsid w:val="00BC46F9"/>
    <w:rsid w:val="00BC49EE"/>
    <w:rsid w:val="00BC513F"/>
    <w:rsid w:val="00BC5DD5"/>
    <w:rsid w:val="00BC6779"/>
    <w:rsid w:val="00BC7616"/>
    <w:rsid w:val="00BD0190"/>
    <w:rsid w:val="00BD25EE"/>
    <w:rsid w:val="00BD454E"/>
    <w:rsid w:val="00BD5417"/>
    <w:rsid w:val="00BD6934"/>
    <w:rsid w:val="00BE0FAF"/>
    <w:rsid w:val="00BE1EB2"/>
    <w:rsid w:val="00BE399F"/>
    <w:rsid w:val="00BE58BC"/>
    <w:rsid w:val="00BF02C1"/>
    <w:rsid w:val="00BF10A3"/>
    <w:rsid w:val="00BF6D02"/>
    <w:rsid w:val="00C00510"/>
    <w:rsid w:val="00C04450"/>
    <w:rsid w:val="00C10927"/>
    <w:rsid w:val="00C178A1"/>
    <w:rsid w:val="00C1791F"/>
    <w:rsid w:val="00C23E5A"/>
    <w:rsid w:val="00C27FA0"/>
    <w:rsid w:val="00C30468"/>
    <w:rsid w:val="00C32FD6"/>
    <w:rsid w:val="00C3483A"/>
    <w:rsid w:val="00C36A26"/>
    <w:rsid w:val="00C374A2"/>
    <w:rsid w:val="00C37AD2"/>
    <w:rsid w:val="00C37CB7"/>
    <w:rsid w:val="00C40044"/>
    <w:rsid w:val="00C41A2C"/>
    <w:rsid w:val="00C44B09"/>
    <w:rsid w:val="00C45B3A"/>
    <w:rsid w:val="00C466F3"/>
    <w:rsid w:val="00C473A9"/>
    <w:rsid w:val="00C475E9"/>
    <w:rsid w:val="00C5157A"/>
    <w:rsid w:val="00C54E2E"/>
    <w:rsid w:val="00C60CFA"/>
    <w:rsid w:val="00C63970"/>
    <w:rsid w:val="00C65491"/>
    <w:rsid w:val="00C803DC"/>
    <w:rsid w:val="00C82C70"/>
    <w:rsid w:val="00C8380F"/>
    <w:rsid w:val="00C8589C"/>
    <w:rsid w:val="00C86121"/>
    <w:rsid w:val="00C92A14"/>
    <w:rsid w:val="00C93CD4"/>
    <w:rsid w:val="00C944BB"/>
    <w:rsid w:val="00CA161D"/>
    <w:rsid w:val="00CA1931"/>
    <w:rsid w:val="00CB03B7"/>
    <w:rsid w:val="00CB1912"/>
    <w:rsid w:val="00CB209F"/>
    <w:rsid w:val="00CB2DB6"/>
    <w:rsid w:val="00CB31A6"/>
    <w:rsid w:val="00CB56DC"/>
    <w:rsid w:val="00CB707C"/>
    <w:rsid w:val="00CB7D84"/>
    <w:rsid w:val="00CC08B4"/>
    <w:rsid w:val="00CC6353"/>
    <w:rsid w:val="00CC7486"/>
    <w:rsid w:val="00CD3073"/>
    <w:rsid w:val="00CD33F7"/>
    <w:rsid w:val="00CD52E6"/>
    <w:rsid w:val="00CD58F1"/>
    <w:rsid w:val="00CD60FE"/>
    <w:rsid w:val="00CD6C19"/>
    <w:rsid w:val="00CE072E"/>
    <w:rsid w:val="00CE3326"/>
    <w:rsid w:val="00CE5C36"/>
    <w:rsid w:val="00CE7AAD"/>
    <w:rsid w:val="00CF007B"/>
    <w:rsid w:val="00CF06F1"/>
    <w:rsid w:val="00CF2134"/>
    <w:rsid w:val="00CF2595"/>
    <w:rsid w:val="00CF2746"/>
    <w:rsid w:val="00CF59D3"/>
    <w:rsid w:val="00CF7EB8"/>
    <w:rsid w:val="00D0233B"/>
    <w:rsid w:val="00D15A67"/>
    <w:rsid w:val="00D162DB"/>
    <w:rsid w:val="00D21EF1"/>
    <w:rsid w:val="00D232DF"/>
    <w:rsid w:val="00D23969"/>
    <w:rsid w:val="00D248B0"/>
    <w:rsid w:val="00D256B2"/>
    <w:rsid w:val="00D26838"/>
    <w:rsid w:val="00D27364"/>
    <w:rsid w:val="00D27DE0"/>
    <w:rsid w:val="00D3313C"/>
    <w:rsid w:val="00D378F9"/>
    <w:rsid w:val="00D41B9B"/>
    <w:rsid w:val="00D43320"/>
    <w:rsid w:val="00D44B84"/>
    <w:rsid w:val="00D50826"/>
    <w:rsid w:val="00D52475"/>
    <w:rsid w:val="00D524FF"/>
    <w:rsid w:val="00D56188"/>
    <w:rsid w:val="00D56A35"/>
    <w:rsid w:val="00D57ABB"/>
    <w:rsid w:val="00D57FB9"/>
    <w:rsid w:val="00D607CE"/>
    <w:rsid w:val="00D660F3"/>
    <w:rsid w:val="00D675C8"/>
    <w:rsid w:val="00D76ECF"/>
    <w:rsid w:val="00D81C41"/>
    <w:rsid w:val="00D84491"/>
    <w:rsid w:val="00D857A6"/>
    <w:rsid w:val="00D86082"/>
    <w:rsid w:val="00D8662A"/>
    <w:rsid w:val="00D9367E"/>
    <w:rsid w:val="00D93F52"/>
    <w:rsid w:val="00D944B8"/>
    <w:rsid w:val="00DA0715"/>
    <w:rsid w:val="00DA16F2"/>
    <w:rsid w:val="00DA3377"/>
    <w:rsid w:val="00DA6990"/>
    <w:rsid w:val="00DA6E21"/>
    <w:rsid w:val="00DB06E1"/>
    <w:rsid w:val="00DB4E6F"/>
    <w:rsid w:val="00DB504A"/>
    <w:rsid w:val="00DC2597"/>
    <w:rsid w:val="00DC4555"/>
    <w:rsid w:val="00DC4D22"/>
    <w:rsid w:val="00DC6D41"/>
    <w:rsid w:val="00DD046F"/>
    <w:rsid w:val="00DD1755"/>
    <w:rsid w:val="00DD3F1F"/>
    <w:rsid w:val="00DD4349"/>
    <w:rsid w:val="00DD5438"/>
    <w:rsid w:val="00DD5D0F"/>
    <w:rsid w:val="00DE06A0"/>
    <w:rsid w:val="00DE3EA6"/>
    <w:rsid w:val="00DE5499"/>
    <w:rsid w:val="00DE7EFD"/>
    <w:rsid w:val="00DF1421"/>
    <w:rsid w:val="00DF5288"/>
    <w:rsid w:val="00DF6467"/>
    <w:rsid w:val="00DF6720"/>
    <w:rsid w:val="00DF7C0D"/>
    <w:rsid w:val="00E012AF"/>
    <w:rsid w:val="00E037AF"/>
    <w:rsid w:val="00E075AE"/>
    <w:rsid w:val="00E07B33"/>
    <w:rsid w:val="00E11579"/>
    <w:rsid w:val="00E12571"/>
    <w:rsid w:val="00E1261A"/>
    <w:rsid w:val="00E15041"/>
    <w:rsid w:val="00E21987"/>
    <w:rsid w:val="00E21E1B"/>
    <w:rsid w:val="00E2304B"/>
    <w:rsid w:val="00E25466"/>
    <w:rsid w:val="00E266AA"/>
    <w:rsid w:val="00E3078B"/>
    <w:rsid w:val="00E31E9D"/>
    <w:rsid w:val="00E31EDC"/>
    <w:rsid w:val="00E40561"/>
    <w:rsid w:val="00E40E94"/>
    <w:rsid w:val="00E41882"/>
    <w:rsid w:val="00E42C1D"/>
    <w:rsid w:val="00E432A3"/>
    <w:rsid w:val="00E44A8B"/>
    <w:rsid w:val="00E4529A"/>
    <w:rsid w:val="00E4624F"/>
    <w:rsid w:val="00E506C5"/>
    <w:rsid w:val="00E50A8D"/>
    <w:rsid w:val="00E5171A"/>
    <w:rsid w:val="00E55929"/>
    <w:rsid w:val="00E62D7D"/>
    <w:rsid w:val="00E6377B"/>
    <w:rsid w:val="00E64795"/>
    <w:rsid w:val="00E707FA"/>
    <w:rsid w:val="00E71437"/>
    <w:rsid w:val="00E71554"/>
    <w:rsid w:val="00E72CAC"/>
    <w:rsid w:val="00E732FB"/>
    <w:rsid w:val="00E736C7"/>
    <w:rsid w:val="00E7470F"/>
    <w:rsid w:val="00E7552C"/>
    <w:rsid w:val="00E76478"/>
    <w:rsid w:val="00E80CBA"/>
    <w:rsid w:val="00E84613"/>
    <w:rsid w:val="00E875EA"/>
    <w:rsid w:val="00E92A0D"/>
    <w:rsid w:val="00E930EA"/>
    <w:rsid w:val="00E944DE"/>
    <w:rsid w:val="00E95456"/>
    <w:rsid w:val="00E9615B"/>
    <w:rsid w:val="00E96A63"/>
    <w:rsid w:val="00EA3A44"/>
    <w:rsid w:val="00EA5E7E"/>
    <w:rsid w:val="00EA629F"/>
    <w:rsid w:val="00EA638C"/>
    <w:rsid w:val="00EA6FEC"/>
    <w:rsid w:val="00EB0A17"/>
    <w:rsid w:val="00EB278D"/>
    <w:rsid w:val="00EB3542"/>
    <w:rsid w:val="00EC029A"/>
    <w:rsid w:val="00EC15D4"/>
    <w:rsid w:val="00EC23C8"/>
    <w:rsid w:val="00EC2BB1"/>
    <w:rsid w:val="00EC38E7"/>
    <w:rsid w:val="00EC480F"/>
    <w:rsid w:val="00EC77CA"/>
    <w:rsid w:val="00ED1C25"/>
    <w:rsid w:val="00ED7249"/>
    <w:rsid w:val="00ED774F"/>
    <w:rsid w:val="00ED7FF5"/>
    <w:rsid w:val="00EE04E8"/>
    <w:rsid w:val="00EE08FB"/>
    <w:rsid w:val="00EE11AA"/>
    <w:rsid w:val="00EE2260"/>
    <w:rsid w:val="00EE3642"/>
    <w:rsid w:val="00EF3BAE"/>
    <w:rsid w:val="00F01B5C"/>
    <w:rsid w:val="00F02D05"/>
    <w:rsid w:val="00F02E48"/>
    <w:rsid w:val="00F032DA"/>
    <w:rsid w:val="00F048AF"/>
    <w:rsid w:val="00F0559D"/>
    <w:rsid w:val="00F07A9D"/>
    <w:rsid w:val="00F07AE2"/>
    <w:rsid w:val="00F102F2"/>
    <w:rsid w:val="00F134EC"/>
    <w:rsid w:val="00F17AA7"/>
    <w:rsid w:val="00F20036"/>
    <w:rsid w:val="00F200D8"/>
    <w:rsid w:val="00F31F43"/>
    <w:rsid w:val="00F33620"/>
    <w:rsid w:val="00F343B2"/>
    <w:rsid w:val="00F37C7B"/>
    <w:rsid w:val="00F4079A"/>
    <w:rsid w:val="00F41890"/>
    <w:rsid w:val="00F419BC"/>
    <w:rsid w:val="00F41C93"/>
    <w:rsid w:val="00F45BC0"/>
    <w:rsid w:val="00F462E8"/>
    <w:rsid w:val="00F471D0"/>
    <w:rsid w:val="00F472EB"/>
    <w:rsid w:val="00F50376"/>
    <w:rsid w:val="00F50DFA"/>
    <w:rsid w:val="00F52702"/>
    <w:rsid w:val="00F54242"/>
    <w:rsid w:val="00F60036"/>
    <w:rsid w:val="00F60044"/>
    <w:rsid w:val="00F62AF1"/>
    <w:rsid w:val="00F723A2"/>
    <w:rsid w:val="00F72CF1"/>
    <w:rsid w:val="00F77E80"/>
    <w:rsid w:val="00F80C16"/>
    <w:rsid w:val="00F8481E"/>
    <w:rsid w:val="00F90610"/>
    <w:rsid w:val="00F930B6"/>
    <w:rsid w:val="00F935CC"/>
    <w:rsid w:val="00F939B8"/>
    <w:rsid w:val="00F96415"/>
    <w:rsid w:val="00F97BE3"/>
    <w:rsid w:val="00F97CC0"/>
    <w:rsid w:val="00F97E72"/>
    <w:rsid w:val="00FA0686"/>
    <w:rsid w:val="00FA2D7B"/>
    <w:rsid w:val="00FA2FEF"/>
    <w:rsid w:val="00FA3054"/>
    <w:rsid w:val="00FA52A7"/>
    <w:rsid w:val="00FA631F"/>
    <w:rsid w:val="00FA7BB9"/>
    <w:rsid w:val="00FA7D25"/>
    <w:rsid w:val="00FB188E"/>
    <w:rsid w:val="00FB1ECC"/>
    <w:rsid w:val="00FB258A"/>
    <w:rsid w:val="00FB274E"/>
    <w:rsid w:val="00FB74DC"/>
    <w:rsid w:val="00FC0D25"/>
    <w:rsid w:val="00FC2411"/>
    <w:rsid w:val="00FC44BC"/>
    <w:rsid w:val="00FC6223"/>
    <w:rsid w:val="00FC65D2"/>
    <w:rsid w:val="00FD021E"/>
    <w:rsid w:val="00FD1FCB"/>
    <w:rsid w:val="00FD282A"/>
    <w:rsid w:val="00FD2CFC"/>
    <w:rsid w:val="00FD4B2F"/>
    <w:rsid w:val="00FD52BC"/>
    <w:rsid w:val="00FD56B3"/>
    <w:rsid w:val="00FD5D5F"/>
    <w:rsid w:val="00FD69DC"/>
    <w:rsid w:val="00FE102D"/>
    <w:rsid w:val="00FE6C04"/>
    <w:rsid w:val="00FE6D7A"/>
    <w:rsid w:val="00FE6FAF"/>
    <w:rsid w:val="00FE7ED7"/>
    <w:rsid w:val="00FF312D"/>
    <w:rsid w:val="00FF69DE"/>
    <w:rsid w:val="00FF6C02"/>
    <w:rsid w:val="00FF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28EA8"/>
  <w15:chartTrackingRefBased/>
  <w15:docId w15:val="{0370D23B-F6AE-514D-A5EB-B8C86ECA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4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4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4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4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4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4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4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4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4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4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4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4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2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2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EA547B-A965-0A43-BA31-45C8783FC6BB}">
  <we:reference id="wa200001361" version="2.129.3.0" store="en-GB" storeType="OMEX"/>
  <we:alternateReferences>
    <we:reference id="wa200001361" version="2.129.3.0" store="" storeType="OMEX"/>
  </we:alternateReferences>
  <we:properties>
    <we:property name="paperpal-document-id" value="&quot;f9f7cfca-9061-4dac-9ebb-9d3ea6c8dca9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ing Tak Lam</dc:creator>
  <cp:keywords/>
  <dc:description/>
  <cp:lastModifiedBy>Wing Lam Ng</cp:lastModifiedBy>
  <cp:revision>4</cp:revision>
  <dcterms:created xsi:type="dcterms:W3CDTF">2025-11-01T05:44:00Z</dcterms:created>
  <dcterms:modified xsi:type="dcterms:W3CDTF">2026-02-23T05:20:00Z</dcterms:modified>
</cp:coreProperties>
</file>